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6A3AC9" w14:textId="426624DF" w:rsidR="00CF4BB2" w:rsidRPr="007A061B" w:rsidRDefault="00CF4BB2" w:rsidP="00CF4BB2">
      <w:pPr>
        <w:autoSpaceDE w:val="0"/>
        <w:autoSpaceDN w:val="0"/>
        <w:adjustRightInd w:val="0"/>
        <w:spacing w:after="0" w:line="240" w:lineRule="auto"/>
        <w:ind w:right="26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9236D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9236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9236D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7A061B">
        <w:rPr>
          <w:rFonts w:ascii="Times New Roman" w:hAnsi="Times New Roman" w:cs="Times New Roman"/>
          <w:b/>
          <w:sz w:val="20"/>
          <w:szCs w:val="20"/>
        </w:rPr>
        <w:t xml:space="preserve">: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A</w:t>
      </w:r>
      <w:r w:rsidRPr="007A061B">
        <w:rPr>
          <w:rFonts w:ascii="Times New Roman" w:hAnsi="Times New Roman" w:cs="Times New Roman"/>
          <w:sz w:val="20"/>
          <w:szCs w:val="20"/>
        </w:rPr>
        <w:t>ntibodies and optimisation conditions used to immunohistochemically profile the Nottingham University Hospitals base</w:t>
      </w:r>
      <w:r w:rsidR="00A43877">
        <w:rPr>
          <w:rFonts w:ascii="Times New Roman" w:hAnsi="Times New Roman" w:cs="Times New Roman"/>
          <w:sz w:val="20"/>
          <w:szCs w:val="20"/>
        </w:rPr>
        <w:t xml:space="preserve">d cohorts. Detailed below </w:t>
      </w:r>
      <w:proofErr w:type="gramStart"/>
      <w:r w:rsidR="00A43877">
        <w:rPr>
          <w:rFonts w:ascii="Times New Roman" w:hAnsi="Times New Roman" w:cs="Times New Roman"/>
          <w:sz w:val="20"/>
          <w:szCs w:val="20"/>
        </w:rPr>
        <w:t>are:</w:t>
      </w:r>
      <w:proofErr w:type="gramEnd"/>
      <w:r w:rsidR="00A43877">
        <w:rPr>
          <w:rFonts w:ascii="Times New Roman" w:hAnsi="Times New Roman" w:cs="Times New Roman"/>
          <w:sz w:val="20"/>
          <w:szCs w:val="20"/>
        </w:rPr>
        <w:t xml:space="preserve"> a</w:t>
      </w:r>
      <w:r w:rsidRPr="007A061B">
        <w:rPr>
          <w:rFonts w:ascii="Times New Roman" w:hAnsi="Times New Roman" w:cs="Times New Roman"/>
          <w:sz w:val="20"/>
          <w:szCs w:val="20"/>
        </w:rPr>
        <w:t xml:space="preserve">ntigens, primary antibodies, clone, source, optimal dilution and scoring system, used for each </w:t>
      </w:r>
      <w:proofErr w:type="spellStart"/>
      <w:r w:rsidRPr="007A061B">
        <w:rPr>
          <w:rFonts w:ascii="Times New Roman" w:hAnsi="Times New Roman" w:cs="Times New Roman"/>
          <w:sz w:val="20"/>
          <w:szCs w:val="20"/>
        </w:rPr>
        <w:t>immunohistochemical</w:t>
      </w:r>
      <w:proofErr w:type="spellEnd"/>
      <w:r w:rsidRPr="007A061B">
        <w:rPr>
          <w:rFonts w:ascii="Times New Roman" w:hAnsi="Times New Roman" w:cs="Times New Roman"/>
          <w:sz w:val="20"/>
          <w:szCs w:val="20"/>
        </w:rPr>
        <w:t xml:space="preserve"> marker.</w:t>
      </w:r>
    </w:p>
    <w:p w14:paraId="665E20F6" w14:textId="77777777" w:rsidR="00CF4BB2" w:rsidRPr="007A061B" w:rsidRDefault="00CF4BB2" w:rsidP="00CF4BB2">
      <w:pPr>
        <w:autoSpaceDE w:val="0"/>
        <w:autoSpaceDN w:val="0"/>
        <w:adjustRightInd w:val="0"/>
        <w:spacing w:after="0" w:line="240" w:lineRule="auto"/>
        <w:ind w:right="26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2"/>
        <w:gridCol w:w="1134"/>
        <w:gridCol w:w="850"/>
        <w:gridCol w:w="1276"/>
        <w:gridCol w:w="1134"/>
        <w:gridCol w:w="879"/>
        <w:gridCol w:w="964"/>
        <w:gridCol w:w="1134"/>
        <w:gridCol w:w="1277"/>
      </w:tblGrid>
      <w:tr w:rsidR="00CF4BB2" w:rsidRPr="00791539" w14:paraId="7A0A41AB" w14:textId="77777777" w:rsidTr="00A65BE3">
        <w:trPr>
          <w:jc w:val="center"/>
        </w:trPr>
        <w:tc>
          <w:tcPr>
            <w:tcW w:w="852" w:type="dxa"/>
          </w:tcPr>
          <w:p w14:paraId="4423657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b/>
                <w:sz w:val="14"/>
                <w:szCs w:val="14"/>
              </w:rPr>
              <w:t>Antigen</w:t>
            </w:r>
          </w:p>
        </w:tc>
        <w:tc>
          <w:tcPr>
            <w:tcW w:w="1134" w:type="dxa"/>
          </w:tcPr>
          <w:p w14:paraId="1CF7855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b/>
                <w:sz w:val="14"/>
                <w:szCs w:val="14"/>
              </w:rPr>
              <w:t>Antibody</w:t>
            </w:r>
          </w:p>
        </w:tc>
        <w:tc>
          <w:tcPr>
            <w:tcW w:w="850" w:type="dxa"/>
          </w:tcPr>
          <w:p w14:paraId="5EC3BDB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b/>
                <w:sz w:val="14"/>
                <w:szCs w:val="14"/>
              </w:rPr>
              <w:t>Clone</w:t>
            </w:r>
          </w:p>
        </w:tc>
        <w:tc>
          <w:tcPr>
            <w:tcW w:w="1276" w:type="dxa"/>
          </w:tcPr>
          <w:p w14:paraId="1651DE2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b/>
                <w:sz w:val="14"/>
                <w:szCs w:val="14"/>
              </w:rPr>
              <w:t>Source</w:t>
            </w:r>
          </w:p>
        </w:tc>
        <w:tc>
          <w:tcPr>
            <w:tcW w:w="1134" w:type="dxa"/>
          </w:tcPr>
          <w:p w14:paraId="5DC4AC1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b/>
                <w:sz w:val="14"/>
                <w:szCs w:val="14"/>
              </w:rPr>
              <w:t>Antigen Retrieval</w:t>
            </w:r>
          </w:p>
        </w:tc>
        <w:tc>
          <w:tcPr>
            <w:tcW w:w="879" w:type="dxa"/>
          </w:tcPr>
          <w:p w14:paraId="5D0A454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b/>
                <w:sz w:val="14"/>
                <w:szCs w:val="14"/>
              </w:rPr>
              <w:t>Dilution / Incubation Time</w:t>
            </w:r>
          </w:p>
        </w:tc>
        <w:tc>
          <w:tcPr>
            <w:tcW w:w="964" w:type="dxa"/>
          </w:tcPr>
          <w:p w14:paraId="6E1139C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b/>
                <w:sz w:val="14"/>
                <w:szCs w:val="14"/>
              </w:rPr>
              <w:t>Distribution</w:t>
            </w:r>
          </w:p>
        </w:tc>
        <w:tc>
          <w:tcPr>
            <w:tcW w:w="1134" w:type="dxa"/>
          </w:tcPr>
          <w:p w14:paraId="25E2072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b/>
                <w:sz w:val="14"/>
                <w:szCs w:val="14"/>
              </w:rPr>
              <w:t>Scoring</w:t>
            </w:r>
          </w:p>
          <w:p w14:paraId="6B38E27E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b/>
                <w:sz w:val="14"/>
                <w:szCs w:val="14"/>
              </w:rPr>
              <w:t>system</w:t>
            </w:r>
          </w:p>
        </w:tc>
        <w:tc>
          <w:tcPr>
            <w:tcW w:w="1277" w:type="dxa"/>
          </w:tcPr>
          <w:p w14:paraId="0055E3A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b/>
                <w:sz w:val="14"/>
                <w:szCs w:val="14"/>
              </w:rPr>
              <w:t>Cut-offs</w:t>
            </w:r>
          </w:p>
        </w:tc>
      </w:tr>
      <w:tr w:rsidR="00CF4BB2" w:rsidRPr="00791539" w14:paraId="6C85D8D5" w14:textId="77777777" w:rsidTr="00A65BE3">
        <w:trPr>
          <w:trHeight w:val="213"/>
          <w:jc w:val="center"/>
        </w:trPr>
        <w:tc>
          <w:tcPr>
            <w:tcW w:w="852" w:type="dxa"/>
          </w:tcPr>
          <w:p w14:paraId="7686477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p53</w:t>
            </w:r>
          </w:p>
        </w:tc>
        <w:tc>
          <w:tcPr>
            <w:tcW w:w="1134" w:type="dxa"/>
          </w:tcPr>
          <w:p w14:paraId="186F87C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 p53</w:t>
            </w:r>
          </w:p>
        </w:tc>
        <w:tc>
          <w:tcPr>
            <w:tcW w:w="850" w:type="dxa"/>
          </w:tcPr>
          <w:p w14:paraId="09B7B88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O7</w:t>
            </w:r>
          </w:p>
        </w:tc>
        <w:tc>
          <w:tcPr>
            <w:tcW w:w="1276" w:type="dxa"/>
          </w:tcPr>
          <w:p w14:paraId="682EDC7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ovocastra</w:t>
            </w:r>
            <w:proofErr w:type="spellEnd"/>
          </w:p>
        </w:tc>
        <w:tc>
          <w:tcPr>
            <w:tcW w:w="1134" w:type="dxa"/>
          </w:tcPr>
          <w:p w14:paraId="68CCE81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17F0CE4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 50</w:t>
            </w:r>
          </w:p>
          <w:p w14:paraId="0C25CF9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219A636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3AE3FDB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5789687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≤20% (negative)</w:t>
            </w:r>
          </w:p>
          <w:p w14:paraId="4D7A6BC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&gt;20% (High)</w:t>
            </w:r>
          </w:p>
        </w:tc>
      </w:tr>
      <w:tr w:rsidR="00CF4BB2" w:rsidRPr="00791539" w14:paraId="5A6EC7BF" w14:textId="77777777" w:rsidTr="00A65BE3">
        <w:trPr>
          <w:jc w:val="center"/>
        </w:trPr>
        <w:tc>
          <w:tcPr>
            <w:tcW w:w="852" w:type="dxa"/>
          </w:tcPr>
          <w:p w14:paraId="65DC42E9" w14:textId="5B8CF953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B</w:t>
            </w:r>
            <w:r w:rsidR="005A52AA"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L</w:t>
            </w: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14:paraId="4DFFD54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Bcl2</w:t>
            </w:r>
          </w:p>
        </w:tc>
        <w:tc>
          <w:tcPr>
            <w:tcW w:w="850" w:type="dxa"/>
          </w:tcPr>
          <w:p w14:paraId="6AA5456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24</w:t>
            </w:r>
          </w:p>
        </w:tc>
        <w:tc>
          <w:tcPr>
            <w:tcW w:w="1276" w:type="dxa"/>
          </w:tcPr>
          <w:p w14:paraId="616466FE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63D011A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4042761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100</w:t>
            </w:r>
          </w:p>
          <w:p w14:paraId="50B9D15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03A1915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ytoplasm</w:t>
            </w:r>
          </w:p>
        </w:tc>
        <w:tc>
          <w:tcPr>
            <w:tcW w:w="1134" w:type="dxa"/>
          </w:tcPr>
          <w:p w14:paraId="68506A3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700712F2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&gt;10% (positive</w:t>
            </w:r>
          </w:p>
        </w:tc>
      </w:tr>
      <w:tr w:rsidR="00CF4BB2" w:rsidRPr="00791539" w14:paraId="08EBCB00" w14:textId="77777777" w:rsidTr="00A65BE3">
        <w:trPr>
          <w:jc w:val="center"/>
        </w:trPr>
        <w:tc>
          <w:tcPr>
            <w:tcW w:w="852" w:type="dxa"/>
          </w:tcPr>
          <w:p w14:paraId="66F1D1B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BRCA1</w:t>
            </w:r>
          </w:p>
        </w:tc>
        <w:tc>
          <w:tcPr>
            <w:tcW w:w="1134" w:type="dxa"/>
          </w:tcPr>
          <w:p w14:paraId="66071F7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BRCA1</w:t>
            </w:r>
          </w:p>
        </w:tc>
        <w:tc>
          <w:tcPr>
            <w:tcW w:w="850" w:type="dxa"/>
          </w:tcPr>
          <w:p w14:paraId="3A4EE4B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S110</w:t>
            </w:r>
          </w:p>
        </w:tc>
        <w:tc>
          <w:tcPr>
            <w:tcW w:w="1276" w:type="dxa"/>
          </w:tcPr>
          <w:p w14:paraId="7FA9C53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albiochem</w:t>
            </w:r>
            <w:proofErr w:type="spellEnd"/>
          </w:p>
        </w:tc>
        <w:tc>
          <w:tcPr>
            <w:tcW w:w="1134" w:type="dxa"/>
          </w:tcPr>
          <w:p w14:paraId="2F00467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389C41E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100</w:t>
            </w:r>
          </w:p>
          <w:p w14:paraId="5D9A4D9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039F2C3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0C7000B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3FD831F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&lt;25% (negative)</w:t>
            </w:r>
          </w:p>
          <w:p w14:paraId="6400ACA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</w:p>
        </w:tc>
      </w:tr>
      <w:tr w:rsidR="00CF4BB2" w:rsidRPr="00791539" w14:paraId="7B066591" w14:textId="77777777" w:rsidTr="00A65BE3">
        <w:trPr>
          <w:jc w:val="center"/>
        </w:trPr>
        <w:tc>
          <w:tcPr>
            <w:tcW w:w="852" w:type="dxa"/>
          </w:tcPr>
          <w:p w14:paraId="58D7740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ATM</w:t>
            </w:r>
          </w:p>
        </w:tc>
        <w:tc>
          <w:tcPr>
            <w:tcW w:w="1134" w:type="dxa"/>
          </w:tcPr>
          <w:p w14:paraId="5C8BE14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Rabbit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ATM</w:t>
            </w:r>
          </w:p>
        </w:tc>
        <w:tc>
          <w:tcPr>
            <w:tcW w:w="850" w:type="dxa"/>
          </w:tcPr>
          <w:p w14:paraId="7D4E305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Y170</w:t>
            </w:r>
          </w:p>
        </w:tc>
        <w:tc>
          <w:tcPr>
            <w:tcW w:w="1276" w:type="dxa"/>
          </w:tcPr>
          <w:p w14:paraId="3BA25C3E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Abcam</w:t>
            </w:r>
            <w:proofErr w:type="spellEnd"/>
          </w:p>
        </w:tc>
        <w:tc>
          <w:tcPr>
            <w:tcW w:w="1134" w:type="dxa"/>
          </w:tcPr>
          <w:p w14:paraId="5EB9851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0E34E4D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100</w:t>
            </w:r>
          </w:p>
          <w:p w14:paraId="1E3C834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8 hours</w:t>
            </w:r>
          </w:p>
        </w:tc>
        <w:tc>
          <w:tcPr>
            <w:tcW w:w="964" w:type="dxa"/>
          </w:tcPr>
          <w:p w14:paraId="1285B70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2ECA644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2575B32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&lt;25% (negative)</w:t>
            </w:r>
          </w:p>
          <w:p w14:paraId="2F661A2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</w:p>
        </w:tc>
      </w:tr>
      <w:tr w:rsidR="00CF4BB2" w:rsidRPr="00791539" w14:paraId="3E1436CF" w14:textId="77777777" w:rsidTr="00A65BE3">
        <w:trPr>
          <w:jc w:val="center"/>
        </w:trPr>
        <w:tc>
          <w:tcPr>
            <w:tcW w:w="852" w:type="dxa"/>
          </w:tcPr>
          <w:p w14:paraId="3F73613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p27</w:t>
            </w:r>
          </w:p>
        </w:tc>
        <w:tc>
          <w:tcPr>
            <w:tcW w:w="1134" w:type="dxa"/>
          </w:tcPr>
          <w:p w14:paraId="48663AD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anti-p27</w:t>
            </w:r>
          </w:p>
        </w:tc>
        <w:tc>
          <w:tcPr>
            <w:tcW w:w="850" w:type="dxa"/>
          </w:tcPr>
          <w:p w14:paraId="14EC80E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SX53G8</w:t>
            </w:r>
          </w:p>
        </w:tc>
        <w:tc>
          <w:tcPr>
            <w:tcW w:w="1276" w:type="dxa"/>
          </w:tcPr>
          <w:p w14:paraId="501B0C1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38ABC232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3045CAF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50</w:t>
            </w:r>
          </w:p>
          <w:p w14:paraId="00880E32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7E954AE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4068AA9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0A641F5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10% (positive)</w:t>
            </w:r>
          </w:p>
        </w:tc>
      </w:tr>
      <w:tr w:rsidR="00CF4BB2" w:rsidRPr="00791539" w14:paraId="48BDA064" w14:textId="77777777" w:rsidTr="00A65BE3">
        <w:trPr>
          <w:jc w:val="center"/>
        </w:trPr>
        <w:tc>
          <w:tcPr>
            <w:tcW w:w="852" w:type="dxa"/>
          </w:tcPr>
          <w:p w14:paraId="28877EF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Vimentin</w:t>
            </w:r>
            <w:proofErr w:type="spellEnd"/>
          </w:p>
        </w:tc>
        <w:tc>
          <w:tcPr>
            <w:tcW w:w="1134" w:type="dxa"/>
          </w:tcPr>
          <w:p w14:paraId="711F76F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vimentin</w:t>
            </w:r>
            <w:proofErr w:type="spellEnd"/>
          </w:p>
        </w:tc>
        <w:tc>
          <w:tcPr>
            <w:tcW w:w="850" w:type="dxa"/>
          </w:tcPr>
          <w:p w14:paraId="5F22DCE2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Vim 3B4</w:t>
            </w:r>
          </w:p>
        </w:tc>
        <w:tc>
          <w:tcPr>
            <w:tcW w:w="1276" w:type="dxa"/>
          </w:tcPr>
          <w:p w14:paraId="5780A22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7CD9295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321344B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250</w:t>
            </w:r>
          </w:p>
          <w:p w14:paraId="2840328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41DECC7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ytoplasm</w:t>
            </w:r>
          </w:p>
        </w:tc>
        <w:tc>
          <w:tcPr>
            <w:tcW w:w="1134" w:type="dxa"/>
          </w:tcPr>
          <w:p w14:paraId="1B56DB42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6E26274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10% (positive)</w:t>
            </w:r>
          </w:p>
        </w:tc>
      </w:tr>
      <w:tr w:rsidR="00CF4BB2" w:rsidRPr="00791539" w14:paraId="4BCD5113" w14:textId="77777777" w:rsidTr="00A65BE3">
        <w:trPr>
          <w:trHeight w:val="217"/>
          <w:jc w:val="center"/>
        </w:trPr>
        <w:tc>
          <w:tcPr>
            <w:tcW w:w="852" w:type="dxa"/>
          </w:tcPr>
          <w:p w14:paraId="2DBEEED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Bax</w:t>
            </w:r>
            <w:proofErr w:type="spellEnd"/>
          </w:p>
        </w:tc>
        <w:tc>
          <w:tcPr>
            <w:tcW w:w="1134" w:type="dxa"/>
          </w:tcPr>
          <w:p w14:paraId="10DCEDF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Rabbit anti-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Bax</w:t>
            </w:r>
            <w:proofErr w:type="spellEnd"/>
          </w:p>
        </w:tc>
        <w:tc>
          <w:tcPr>
            <w:tcW w:w="850" w:type="dxa"/>
          </w:tcPr>
          <w:p w14:paraId="06A20A5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Polyclonal</w:t>
            </w:r>
          </w:p>
        </w:tc>
        <w:tc>
          <w:tcPr>
            <w:tcW w:w="1276" w:type="dxa"/>
          </w:tcPr>
          <w:p w14:paraId="1173EE92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Abcam</w:t>
            </w:r>
            <w:proofErr w:type="spellEnd"/>
          </w:p>
        </w:tc>
        <w:tc>
          <w:tcPr>
            <w:tcW w:w="1134" w:type="dxa"/>
          </w:tcPr>
          <w:p w14:paraId="279422A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7901D1F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1000</w:t>
            </w:r>
          </w:p>
          <w:p w14:paraId="55E1734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4511718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ytoplasm</w:t>
            </w:r>
          </w:p>
        </w:tc>
        <w:tc>
          <w:tcPr>
            <w:tcW w:w="1134" w:type="dxa"/>
          </w:tcPr>
          <w:p w14:paraId="493DC52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positive cells</w:t>
            </w:r>
          </w:p>
        </w:tc>
        <w:tc>
          <w:tcPr>
            <w:tcW w:w="1277" w:type="dxa"/>
          </w:tcPr>
          <w:p w14:paraId="61C132F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10% (positive)</w:t>
            </w:r>
          </w:p>
        </w:tc>
      </w:tr>
      <w:tr w:rsidR="00CF4BB2" w:rsidRPr="00791539" w14:paraId="27C57DB2" w14:textId="77777777" w:rsidTr="00A65BE3">
        <w:trPr>
          <w:trHeight w:val="251"/>
          <w:jc w:val="center"/>
        </w:trPr>
        <w:tc>
          <w:tcPr>
            <w:tcW w:w="852" w:type="dxa"/>
          </w:tcPr>
          <w:p w14:paraId="1EAC1ED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ER</w:t>
            </w:r>
          </w:p>
        </w:tc>
        <w:tc>
          <w:tcPr>
            <w:tcW w:w="1134" w:type="dxa"/>
          </w:tcPr>
          <w:p w14:paraId="4C280F3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ER-α</w:t>
            </w:r>
          </w:p>
        </w:tc>
        <w:tc>
          <w:tcPr>
            <w:tcW w:w="850" w:type="dxa"/>
          </w:tcPr>
          <w:p w14:paraId="37DDC85E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SP1</w:t>
            </w:r>
          </w:p>
        </w:tc>
        <w:tc>
          <w:tcPr>
            <w:tcW w:w="1276" w:type="dxa"/>
          </w:tcPr>
          <w:p w14:paraId="525C87E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42D5926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165DBD0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150</w:t>
            </w:r>
          </w:p>
          <w:p w14:paraId="25297FF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30 min</w:t>
            </w:r>
          </w:p>
        </w:tc>
        <w:tc>
          <w:tcPr>
            <w:tcW w:w="964" w:type="dxa"/>
          </w:tcPr>
          <w:p w14:paraId="441E4EE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59C6455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Allred score</w:t>
            </w:r>
          </w:p>
        </w:tc>
        <w:tc>
          <w:tcPr>
            <w:tcW w:w="1277" w:type="dxa"/>
          </w:tcPr>
          <w:p w14:paraId="265F0EB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3 (positive)</w:t>
            </w:r>
          </w:p>
        </w:tc>
      </w:tr>
      <w:tr w:rsidR="00CF4BB2" w:rsidRPr="00791539" w14:paraId="5F83607E" w14:textId="77777777" w:rsidTr="00A65BE3">
        <w:trPr>
          <w:trHeight w:val="299"/>
          <w:jc w:val="center"/>
        </w:trPr>
        <w:tc>
          <w:tcPr>
            <w:tcW w:w="852" w:type="dxa"/>
          </w:tcPr>
          <w:p w14:paraId="5E73D40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ER</w:t>
            </w:r>
          </w:p>
        </w:tc>
        <w:tc>
          <w:tcPr>
            <w:tcW w:w="1134" w:type="dxa"/>
          </w:tcPr>
          <w:p w14:paraId="1C99090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ER-α</w:t>
            </w:r>
          </w:p>
        </w:tc>
        <w:tc>
          <w:tcPr>
            <w:tcW w:w="850" w:type="dxa"/>
          </w:tcPr>
          <w:p w14:paraId="35FB084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EP1</w:t>
            </w:r>
          </w:p>
        </w:tc>
        <w:tc>
          <w:tcPr>
            <w:tcW w:w="1276" w:type="dxa"/>
          </w:tcPr>
          <w:p w14:paraId="7A79B6B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2A62FD9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32A780C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80</w:t>
            </w:r>
          </w:p>
          <w:p w14:paraId="5F03C32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30 min</w:t>
            </w:r>
          </w:p>
        </w:tc>
        <w:tc>
          <w:tcPr>
            <w:tcW w:w="964" w:type="dxa"/>
          </w:tcPr>
          <w:p w14:paraId="2E62BB3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1CB4CCC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positive cells</w:t>
            </w:r>
          </w:p>
        </w:tc>
        <w:tc>
          <w:tcPr>
            <w:tcW w:w="1277" w:type="dxa"/>
          </w:tcPr>
          <w:p w14:paraId="5F1FBC3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1% positive</w:t>
            </w:r>
          </w:p>
        </w:tc>
      </w:tr>
      <w:tr w:rsidR="00CF4BB2" w:rsidRPr="00791539" w14:paraId="6F51F781" w14:textId="77777777" w:rsidTr="00A65BE3">
        <w:trPr>
          <w:trHeight w:val="347"/>
          <w:jc w:val="center"/>
        </w:trPr>
        <w:tc>
          <w:tcPr>
            <w:tcW w:w="852" w:type="dxa"/>
          </w:tcPr>
          <w:p w14:paraId="4E19A08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PR</w:t>
            </w:r>
          </w:p>
        </w:tc>
        <w:tc>
          <w:tcPr>
            <w:tcW w:w="1134" w:type="dxa"/>
          </w:tcPr>
          <w:p w14:paraId="48315F2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PR</w:t>
            </w:r>
          </w:p>
        </w:tc>
        <w:tc>
          <w:tcPr>
            <w:tcW w:w="850" w:type="dxa"/>
          </w:tcPr>
          <w:p w14:paraId="291CF0EE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PgR636</w:t>
            </w:r>
          </w:p>
        </w:tc>
        <w:tc>
          <w:tcPr>
            <w:tcW w:w="1276" w:type="dxa"/>
          </w:tcPr>
          <w:p w14:paraId="56539B0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60700B3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456B912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125</w:t>
            </w:r>
          </w:p>
          <w:p w14:paraId="4AAD54C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30 min</w:t>
            </w:r>
          </w:p>
        </w:tc>
        <w:tc>
          <w:tcPr>
            <w:tcW w:w="964" w:type="dxa"/>
          </w:tcPr>
          <w:p w14:paraId="7699F93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0BFA58D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positive cells</w:t>
            </w:r>
          </w:p>
        </w:tc>
        <w:tc>
          <w:tcPr>
            <w:tcW w:w="1277" w:type="dxa"/>
          </w:tcPr>
          <w:p w14:paraId="1E2E3FC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1% positive</w:t>
            </w:r>
          </w:p>
        </w:tc>
      </w:tr>
      <w:tr w:rsidR="00CF4BB2" w:rsidRPr="00791539" w14:paraId="02747F44" w14:textId="77777777" w:rsidTr="00A65BE3">
        <w:trPr>
          <w:jc w:val="center"/>
        </w:trPr>
        <w:tc>
          <w:tcPr>
            <w:tcW w:w="852" w:type="dxa"/>
          </w:tcPr>
          <w:p w14:paraId="369108E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EGFR</w:t>
            </w:r>
          </w:p>
        </w:tc>
        <w:tc>
          <w:tcPr>
            <w:tcW w:w="1134" w:type="dxa"/>
          </w:tcPr>
          <w:p w14:paraId="750E3A5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EGFR</w:t>
            </w:r>
          </w:p>
        </w:tc>
        <w:tc>
          <w:tcPr>
            <w:tcW w:w="850" w:type="dxa"/>
          </w:tcPr>
          <w:p w14:paraId="3DE0E19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31G7</w:t>
            </w:r>
          </w:p>
        </w:tc>
        <w:tc>
          <w:tcPr>
            <w:tcW w:w="1276" w:type="dxa"/>
          </w:tcPr>
          <w:p w14:paraId="773B2A8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Zymed</w:t>
            </w:r>
            <w:proofErr w:type="spellEnd"/>
            <w:r w:rsidRPr="00791539">
              <w:rPr>
                <w:rFonts w:ascii="Times New Roman" w:hAnsi="Times New Roman" w:cs="Times New Roman"/>
                <w:sz w:val="14"/>
                <w:szCs w:val="14"/>
              </w:rPr>
              <w:t xml:space="preserve"> Laboratories</w:t>
            </w:r>
          </w:p>
        </w:tc>
        <w:tc>
          <w:tcPr>
            <w:tcW w:w="1134" w:type="dxa"/>
          </w:tcPr>
          <w:p w14:paraId="33DA901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  <w:lang w:val="nb-NO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  <w:lang w:val="nb-NO"/>
              </w:rPr>
              <w:t>Proteinase K, 370C for 8 min</w:t>
            </w:r>
          </w:p>
        </w:tc>
        <w:tc>
          <w:tcPr>
            <w:tcW w:w="879" w:type="dxa"/>
          </w:tcPr>
          <w:p w14:paraId="62D6E50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30</w:t>
            </w:r>
          </w:p>
          <w:p w14:paraId="691CFE2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184E27D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embrane</w:t>
            </w:r>
          </w:p>
        </w:tc>
        <w:tc>
          <w:tcPr>
            <w:tcW w:w="1134" w:type="dxa"/>
          </w:tcPr>
          <w:p w14:paraId="095BDDA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0-3 as HER2</w:t>
            </w:r>
          </w:p>
        </w:tc>
        <w:tc>
          <w:tcPr>
            <w:tcW w:w="1277" w:type="dxa"/>
          </w:tcPr>
          <w:p w14:paraId="2453AC2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0 or +1 (negative)</w:t>
            </w:r>
          </w:p>
          <w:p w14:paraId="3901505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+2 or +3 (positive)</w:t>
            </w:r>
          </w:p>
        </w:tc>
      </w:tr>
      <w:tr w:rsidR="00CF4BB2" w:rsidRPr="00791539" w14:paraId="586A630F" w14:textId="77777777" w:rsidTr="00A65BE3">
        <w:trPr>
          <w:jc w:val="center"/>
        </w:trPr>
        <w:tc>
          <w:tcPr>
            <w:tcW w:w="852" w:type="dxa"/>
          </w:tcPr>
          <w:p w14:paraId="4A42FCC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K14</w:t>
            </w:r>
          </w:p>
        </w:tc>
        <w:tc>
          <w:tcPr>
            <w:tcW w:w="1134" w:type="dxa"/>
          </w:tcPr>
          <w:p w14:paraId="06E7B35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Ck14</w:t>
            </w:r>
          </w:p>
        </w:tc>
        <w:tc>
          <w:tcPr>
            <w:tcW w:w="850" w:type="dxa"/>
          </w:tcPr>
          <w:p w14:paraId="01D8BE32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LL002</w:t>
            </w:r>
          </w:p>
        </w:tc>
        <w:tc>
          <w:tcPr>
            <w:tcW w:w="1276" w:type="dxa"/>
          </w:tcPr>
          <w:p w14:paraId="73053B9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ovocastra</w:t>
            </w:r>
            <w:proofErr w:type="spellEnd"/>
          </w:p>
        </w:tc>
        <w:tc>
          <w:tcPr>
            <w:tcW w:w="1134" w:type="dxa"/>
          </w:tcPr>
          <w:p w14:paraId="2ACCB96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0AF153D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40</w:t>
            </w:r>
          </w:p>
          <w:p w14:paraId="672A84D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65374A9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ytoplasm</w:t>
            </w:r>
          </w:p>
        </w:tc>
        <w:tc>
          <w:tcPr>
            <w:tcW w:w="1134" w:type="dxa"/>
          </w:tcPr>
          <w:p w14:paraId="1534F02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2AECC5B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10% (positive)</w:t>
            </w:r>
          </w:p>
        </w:tc>
      </w:tr>
      <w:tr w:rsidR="00CF4BB2" w:rsidRPr="00791539" w14:paraId="39DED3E4" w14:textId="77777777" w:rsidTr="00A65BE3">
        <w:trPr>
          <w:jc w:val="center"/>
        </w:trPr>
        <w:tc>
          <w:tcPr>
            <w:tcW w:w="852" w:type="dxa"/>
          </w:tcPr>
          <w:p w14:paraId="0467254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k5/6</w:t>
            </w:r>
          </w:p>
        </w:tc>
        <w:tc>
          <w:tcPr>
            <w:tcW w:w="1134" w:type="dxa"/>
          </w:tcPr>
          <w:p w14:paraId="040D945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Ck5/6</w:t>
            </w:r>
          </w:p>
        </w:tc>
        <w:tc>
          <w:tcPr>
            <w:tcW w:w="850" w:type="dxa"/>
          </w:tcPr>
          <w:p w14:paraId="1800CA5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5/161B4</w:t>
            </w:r>
          </w:p>
        </w:tc>
        <w:tc>
          <w:tcPr>
            <w:tcW w:w="1276" w:type="dxa"/>
          </w:tcPr>
          <w:p w14:paraId="716015D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0E31F06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EDTA pH8</w:t>
            </w:r>
          </w:p>
        </w:tc>
        <w:tc>
          <w:tcPr>
            <w:tcW w:w="879" w:type="dxa"/>
          </w:tcPr>
          <w:p w14:paraId="2CE18F6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100</w:t>
            </w:r>
          </w:p>
          <w:p w14:paraId="6446CA9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0AD6E5D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ytoplasm</w:t>
            </w:r>
          </w:p>
        </w:tc>
        <w:tc>
          <w:tcPr>
            <w:tcW w:w="1134" w:type="dxa"/>
          </w:tcPr>
          <w:p w14:paraId="713C1A8E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29D3B54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10% (positive)</w:t>
            </w:r>
          </w:p>
        </w:tc>
      </w:tr>
      <w:tr w:rsidR="00CF4BB2" w:rsidRPr="00791539" w14:paraId="272146EB" w14:textId="77777777" w:rsidTr="00A65BE3">
        <w:trPr>
          <w:trHeight w:hRule="exact" w:val="377"/>
          <w:jc w:val="center"/>
        </w:trPr>
        <w:tc>
          <w:tcPr>
            <w:tcW w:w="852" w:type="dxa"/>
          </w:tcPr>
          <w:p w14:paraId="34739CE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k17</w:t>
            </w:r>
          </w:p>
        </w:tc>
        <w:tc>
          <w:tcPr>
            <w:tcW w:w="1134" w:type="dxa"/>
          </w:tcPr>
          <w:p w14:paraId="52574A4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Ck17</w:t>
            </w:r>
          </w:p>
        </w:tc>
        <w:tc>
          <w:tcPr>
            <w:tcW w:w="850" w:type="dxa"/>
          </w:tcPr>
          <w:p w14:paraId="79C918A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E3</w:t>
            </w:r>
          </w:p>
        </w:tc>
        <w:tc>
          <w:tcPr>
            <w:tcW w:w="1276" w:type="dxa"/>
          </w:tcPr>
          <w:p w14:paraId="32C475F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35EF86B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410ED99E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100</w:t>
            </w:r>
          </w:p>
          <w:p w14:paraId="71BF476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522345C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ytoplasm</w:t>
            </w:r>
          </w:p>
        </w:tc>
        <w:tc>
          <w:tcPr>
            <w:tcW w:w="1134" w:type="dxa"/>
          </w:tcPr>
          <w:p w14:paraId="2E39042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5C61986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10% (positive)</w:t>
            </w:r>
          </w:p>
        </w:tc>
      </w:tr>
      <w:tr w:rsidR="00CF4BB2" w:rsidRPr="00791539" w14:paraId="2E631AFE" w14:textId="77777777" w:rsidTr="00A65BE3">
        <w:trPr>
          <w:jc w:val="center"/>
        </w:trPr>
        <w:tc>
          <w:tcPr>
            <w:tcW w:w="852" w:type="dxa"/>
          </w:tcPr>
          <w:p w14:paraId="42AA7D7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k18</w:t>
            </w:r>
          </w:p>
        </w:tc>
        <w:tc>
          <w:tcPr>
            <w:tcW w:w="1134" w:type="dxa"/>
          </w:tcPr>
          <w:p w14:paraId="219CEF4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Ck18</w:t>
            </w:r>
          </w:p>
        </w:tc>
        <w:tc>
          <w:tcPr>
            <w:tcW w:w="850" w:type="dxa"/>
          </w:tcPr>
          <w:p w14:paraId="1C93C8C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C10</w:t>
            </w:r>
          </w:p>
        </w:tc>
        <w:tc>
          <w:tcPr>
            <w:tcW w:w="1276" w:type="dxa"/>
          </w:tcPr>
          <w:p w14:paraId="6C8AB2F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20018A4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76235F2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100</w:t>
            </w:r>
          </w:p>
          <w:p w14:paraId="460610F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71C5BDC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ytoplasm</w:t>
            </w:r>
          </w:p>
        </w:tc>
        <w:tc>
          <w:tcPr>
            <w:tcW w:w="1134" w:type="dxa"/>
          </w:tcPr>
          <w:p w14:paraId="4A0D6FC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0085F70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10% (positive)</w:t>
            </w:r>
          </w:p>
        </w:tc>
      </w:tr>
      <w:tr w:rsidR="00CF4BB2" w:rsidRPr="00791539" w14:paraId="61395157" w14:textId="77777777" w:rsidTr="00A65BE3">
        <w:trPr>
          <w:jc w:val="center"/>
        </w:trPr>
        <w:tc>
          <w:tcPr>
            <w:tcW w:w="852" w:type="dxa"/>
          </w:tcPr>
          <w:p w14:paraId="2B0F4C6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HER2</w:t>
            </w:r>
          </w:p>
        </w:tc>
        <w:tc>
          <w:tcPr>
            <w:tcW w:w="1134" w:type="dxa"/>
          </w:tcPr>
          <w:p w14:paraId="04F1FCD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Rabbit antihuman c-erbB2</w:t>
            </w:r>
          </w:p>
        </w:tc>
        <w:tc>
          <w:tcPr>
            <w:tcW w:w="850" w:type="dxa"/>
          </w:tcPr>
          <w:p w14:paraId="527EA7C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polyclonal</w:t>
            </w:r>
          </w:p>
        </w:tc>
        <w:tc>
          <w:tcPr>
            <w:tcW w:w="1276" w:type="dxa"/>
          </w:tcPr>
          <w:p w14:paraId="5FF663C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0A5F98F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879" w:type="dxa"/>
          </w:tcPr>
          <w:p w14:paraId="107C58B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400</w:t>
            </w:r>
          </w:p>
          <w:p w14:paraId="0D63DFD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4B8EE48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embrane</w:t>
            </w:r>
          </w:p>
        </w:tc>
        <w:tc>
          <w:tcPr>
            <w:tcW w:w="1134" w:type="dxa"/>
          </w:tcPr>
          <w:p w14:paraId="43E26D2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See text</w:t>
            </w:r>
          </w:p>
        </w:tc>
        <w:tc>
          <w:tcPr>
            <w:tcW w:w="1277" w:type="dxa"/>
          </w:tcPr>
          <w:p w14:paraId="6081738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See text</w:t>
            </w:r>
          </w:p>
        </w:tc>
      </w:tr>
      <w:tr w:rsidR="00CF4BB2" w:rsidRPr="00791539" w14:paraId="7B67D6E2" w14:textId="77777777" w:rsidTr="00A65BE3">
        <w:trPr>
          <w:jc w:val="center"/>
        </w:trPr>
        <w:tc>
          <w:tcPr>
            <w:tcW w:w="852" w:type="dxa"/>
          </w:tcPr>
          <w:p w14:paraId="6EF24DE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Ki67</w:t>
            </w:r>
          </w:p>
        </w:tc>
        <w:tc>
          <w:tcPr>
            <w:tcW w:w="1134" w:type="dxa"/>
          </w:tcPr>
          <w:p w14:paraId="60A33B7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Ki-67</w:t>
            </w:r>
          </w:p>
        </w:tc>
        <w:tc>
          <w:tcPr>
            <w:tcW w:w="850" w:type="dxa"/>
          </w:tcPr>
          <w:p w14:paraId="712DD01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IB1</w:t>
            </w:r>
          </w:p>
        </w:tc>
        <w:tc>
          <w:tcPr>
            <w:tcW w:w="1276" w:type="dxa"/>
          </w:tcPr>
          <w:p w14:paraId="059536F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48693F5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08B1037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300</w:t>
            </w:r>
          </w:p>
          <w:p w14:paraId="09DED1E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44279DC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3EDCB5B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3434A9F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0-30% (low)</w:t>
            </w:r>
          </w:p>
          <w:p w14:paraId="636A2DB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&gt;30% (high)</w:t>
            </w:r>
          </w:p>
        </w:tc>
      </w:tr>
      <w:tr w:rsidR="00CF4BB2" w:rsidRPr="00791539" w14:paraId="5B20DDFB" w14:textId="77777777" w:rsidTr="00A65BE3">
        <w:trPr>
          <w:jc w:val="center"/>
        </w:trPr>
        <w:tc>
          <w:tcPr>
            <w:tcW w:w="852" w:type="dxa"/>
          </w:tcPr>
          <w:p w14:paraId="59AB986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TOP2A</w:t>
            </w:r>
          </w:p>
        </w:tc>
        <w:tc>
          <w:tcPr>
            <w:tcW w:w="1134" w:type="dxa"/>
          </w:tcPr>
          <w:p w14:paraId="2702B4C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</w:p>
          <w:p w14:paraId="2DDF39A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TOP2A</w:t>
            </w:r>
          </w:p>
        </w:tc>
        <w:tc>
          <w:tcPr>
            <w:tcW w:w="850" w:type="dxa"/>
          </w:tcPr>
          <w:p w14:paraId="67B4587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KiS1</w:t>
            </w:r>
          </w:p>
        </w:tc>
        <w:tc>
          <w:tcPr>
            <w:tcW w:w="1276" w:type="dxa"/>
          </w:tcPr>
          <w:p w14:paraId="0CB2DD6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44E4317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0149E6BE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100</w:t>
            </w:r>
          </w:p>
          <w:p w14:paraId="0B25B1F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4028E0E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</w:p>
          <w:p w14:paraId="7B495F5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48DB652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23C5177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&gt;25% (positive)</w:t>
            </w:r>
          </w:p>
        </w:tc>
      </w:tr>
      <w:tr w:rsidR="00CF4BB2" w:rsidRPr="00791539" w14:paraId="3DC61ABA" w14:textId="77777777" w:rsidTr="00A65BE3">
        <w:trPr>
          <w:jc w:val="center"/>
        </w:trPr>
        <w:tc>
          <w:tcPr>
            <w:tcW w:w="852" w:type="dxa"/>
          </w:tcPr>
          <w:p w14:paraId="16F0CC2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p21</w:t>
            </w:r>
          </w:p>
        </w:tc>
        <w:tc>
          <w:tcPr>
            <w:tcW w:w="1134" w:type="dxa"/>
          </w:tcPr>
          <w:p w14:paraId="2ED522E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p21</w:t>
            </w:r>
          </w:p>
        </w:tc>
        <w:tc>
          <w:tcPr>
            <w:tcW w:w="850" w:type="dxa"/>
          </w:tcPr>
          <w:p w14:paraId="41A8C1D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SW118</w:t>
            </w:r>
          </w:p>
        </w:tc>
        <w:tc>
          <w:tcPr>
            <w:tcW w:w="1276" w:type="dxa"/>
          </w:tcPr>
          <w:p w14:paraId="02226C92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Dako-Cytomation</w:t>
            </w:r>
            <w:proofErr w:type="spellEnd"/>
          </w:p>
        </w:tc>
        <w:tc>
          <w:tcPr>
            <w:tcW w:w="1134" w:type="dxa"/>
          </w:tcPr>
          <w:p w14:paraId="7DABC75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420C796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50</w:t>
            </w:r>
          </w:p>
          <w:p w14:paraId="739A58EE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03528D9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110F69E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175F4AD2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10% (positive)</w:t>
            </w:r>
          </w:p>
        </w:tc>
      </w:tr>
      <w:tr w:rsidR="00CF4BB2" w:rsidRPr="00791539" w14:paraId="5C03FC08" w14:textId="77777777" w:rsidTr="00A65BE3">
        <w:trPr>
          <w:trHeight w:val="307"/>
          <w:jc w:val="center"/>
        </w:trPr>
        <w:tc>
          <w:tcPr>
            <w:tcW w:w="852" w:type="dxa"/>
          </w:tcPr>
          <w:p w14:paraId="73FC338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DM2</w:t>
            </w:r>
          </w:p>
        </w:tc>
        <w:tc>
          <w:tcPr>
            <w:tcW w:w="1134" w:type="dxa"/>
          </w:tcPr>
          <w:p w14:paraId="2D509ED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MDM2</w:t>
            </w:r>
          </w:p>
        </w:tc>
        <w:tc>
          <w:tcPr>
            <w:tcW w:w="850" w:type="dxa"/>
          </w:tcPr>
          <w:p w14:paraId="08EAD3A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B10</w:t>
            </w:r>
          </w:p>
        </w:tc>
        <w:tc>
          <w:tcPr>
            <w:tcW w:w="1276" w:type="dxa"/>
          </w:tcPr>
          <w:p w14:paraId="33C6B24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ovocastra</w:t>
            </w:r>
            <w:proofErr w:type="spellEnd"/>
          </w:p>
        </w:tc>
        <w:tc>
          <w:tcPr>
            <w:tcW w:w="1134" w:type="dxa"/>
          </w:tcPr>
          <w:p w14:paraId="68B2AE0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29CC1B8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200</w:t>
            </w:r>
          </w:p>
          <w:p w14:paraId="164854E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6FEE9D8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301E1BE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0E227C3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≥10% (High)</w:t>
            </w:r>
          </w:p>
        </w:tc>
      </w:tr>
      <w:tr w:rsidR="00CF4BB2" w:rsidRPr="00791539" w14:paraId="098EC688" w14:textId="77777777" w:rsidTr="00A65BE3">
        <w:trPr>
          <w:trHeight w:val="426"/>
          <w:jc w:val="center"/>
        </w:trPr>
        <w:tc>
          <w:tcPr>
            <w:tcW w:w="852" w:type="dxa"/>
          </w:tcPr>
          <w:p w14:paraId="1FE8A5A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DM4</w:t>
            </w:r>
          </w:p>
        </w:tc>
        <w:tc>
          <w:tcPr>
            <w:tcW w:w="1134" w:type="dxa"/>
          </w:tcPr>
          <w:p w14:paraId="3B2712D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Affinity purified rabbit anti-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HdmX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/MDM4</w:t>
            </w:r>
          </w:p>
        </w:tc>
        <w:tc>
          <w:tcPr>
            <w:tcW w:w="850" w:type="dxa"/>
          </w:tcPr>
          <w:p w14:paraId="6509A30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IHC-00108</w:t>
            </w:r>
          </w:p>
        </w:tc>
        <w:tc>
          <w:tcPr>
            <w:tcW w:w="1276" w:type="dxa"/>
          </w:tcPr>
          <w:p w14:paraId="3DC0523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Bethyl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Labs</w:t>
            </w:r>
          </w:p>
        </w:tc>
        <w:tc>
          <w:tcPr>
            <w:tcW w:w="1134" w:type="dxa"/>
          </w:tcPr>
          <w:p w14:paraId="161E8F1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2D6495B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100</w:t>
            </w:r>
          </w:p>
          <w:p w14:paraId="06D13D7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242FD4D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uclear</w:t>
            </w:r>
          </w:p>
        </w:tc>
        <w:tc>
          <w:tcPr>
            <w:tcW w:w="1134" w:type="dxa"/>
          </w:tcPr>
          <w:p w14:paraId="5A0561C5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1B84B3B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0-20% (Low)</w:t>
            </w:r>
          </w:p>
          <w:p w14:paraId="4CEF0B3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&gt;20% (High)</w:t>
            </w:r>
          </w:p>
        </w:tc>
      </w:tr>
      <w:tr w:rsidR="00CF4BB2" w:rsidRPr="00791539" w14:paraId="50035A8A" w14:textId="77777777" w:rsidTr="00A65BE3">
        <w:trPr>
          <w:trHeight w:val="549"/>
          <w:jc w:val="center"/>
        </w:trPr>
        <w:tc>
          <w:tcPr>
            <w:tcW w:w="852" w:type="dxa"/>
          </w:tcPr>
          <w:p w14:paraId="4562F8B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HER3</w:t>
            </w:r>
          </w:p>
        </w:tc>
        <w:tc>
          <w:tcPr>
            <w:tcW w:w="1134" w:type="dxa"/>
          </w:tcPr>
          <w:p w14:paraId="00EB7B5E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 xml:space="preserve"> anti-HER3</w:t>
            </w:r>
          </w:p>
        </w:tc>
        <w:tc>
          <w:tcPr>
            <w:tcW w:w="850" w:type="dxa"/>
          </w:tcPr>
          <w:p w14:paraId="64E8693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RTJ1</w:t>
            </w:r>
          </w:p>
        </w:tc>
        <w:tc>
          <w:tcPr>
            <w:tcW w:w="1276" w:type="dxa"/>
          </w:tcPr>
          <w:p w14:paraId="43183E7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ovocastra</w:t>
            </w:r>
            <w:proofErr w:type="spellEnd"/>
          </w:p>
        </w:tc>
        <w:tc>
          <w:tcPr>
            <w:tcW w:w="1134" w:type="dxa"/>
          </w:tcPr>
          <w:p w14:paraId="1420387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3323D92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20</w:t>
            </w:r>
          </w:p>
          <w:p w14:paraId="014F249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543B396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ytoplasm and Membrane</w:t>
            </w:r>
          </w:p>
        </w:tc>
        <w:tc>
          <w:tcPr>
            <w:tcW w:w="1134" w:type="dxa"/>
          </w:tcPr>
          <w:p w14:paraId="7F16E782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H score</w:t>
            </w:r>
          </w:p>
        </w:tc>
        <w:tc>
          <w:tcPr>
            <w:tcW w:w="1277" w:type="dxa"/>
          </w:tcPr>
          <w:p w14:paraId="2CBC548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H score &lt;150</w:t>
            </w:r>
          </w:p>
        </w:tc>
      </w:tr>
      <w:tr w:rsidR="00CF4BB2" w:rsidRPr="00791539" w14:paraId="23D64A0D" w14:textId="77777777" w:rsidTr="00A65BE3">
        <w:trPr>
          <w:trHeight w:val="549"/>
          <w:jc w:val="center"/>
        </w:trPr>
        <w:tc>
          <w:tcPr>
            <w:tcW w:w="852" w:type="dxa"/>
          </w:tcPr>
          <w:p w14:paraId="2BB55360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HER4</w:t>
            </w:r>
          </w:p>
        </w:tc>
        <w:tc>
          <w:tcPr>
            <w:tcW w:w="1134" w:type="dxa"/>
          </w:tcPr>
          <w:p w14:paraId="664C4B49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Rabbit antihuman c-erbB4</w:t>
            </w:r>
          </w:p>
        </w:tc>
        <w:tc>
          <w:tcPr>
            <w:tcW w:w="850" w:type="dxa"/>
          </w:tcPr>
          <w:p w14:paraId="17F11F5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polyclonal</w:t>
            </w:r>
          </w:p>
        </w:tc>
        <w:tc>
          <w:tcPr>
            <w:tcW w:w="1276" w:type="dxa"/>
          </w:tcPr>
          <w:p w14:paraId="184B1A3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eo Marker</w:t>
            </w:r>
          </w:p>
        </w:tc>
        <w:tc>
          <w:tcPr>
            <w:tcW w:w="1134" w:type="dxa"/>
          </w:tcPr>
          <w:p w14:paraId="1439041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879" w:type="dxa"/>
          </w:tcPr>
          <w:p w14:paraId="6A5E15CE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:4</w:t>
            </w:r>
          </w:p>
          <w:p w14:paraId="367775E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1FF3C2C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ytoplasm</w:t>
            </w:r>
          </w:p>
        </w:tc>
        <w:tc>
          <w:tcPr>
            <w:tcW w:w="1134" w:type="dxa"/>
          </w:tcPr>
          <w:p w14:paraId="65839F7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H score</w:t>
            </w:r>
          </w:p>
        </w:tc>
        <w:tc>
          <w:tcPr>
            <w:tcW w:w="1277" w:type="dxa"/>
          </w:tcPr>
          <w:p w14:paraId="058A406D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H score &lt;100</w:t>
            </w:r>
          </w:p>
        </w:tc>
      </w:tr>
      <w:tr w:rsidR="00CF4BB2" w:rsidRPr="00791539" w14:paraId="797EC8D0" w14:textId="77777777" w:rsidTr="00A65BE3">
        <w:trPr>
          <w:trHeight w:val="339"/>
          <w:jc w:val="center"/>
        </w:trPr>
        <w:tc>
          <w:tcPr>
            <w:tcW w:w="852" w:type="dxa"/>
          </w:tcPr>
          <w:p w14:paraId="6EE38DE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P-cadherin</w:t>
            </w:r>
          </w:p>
        </w:tc>
        <w:tc>
          <w:tcPr>
            <w:tcW w:w="1134" w:type="dxa"/>
          </w:tcPr>
          <w:p w14:paraId="2AC7545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hAnsi="Times New Roman" w:cs="Times New Roman"/>
                <w:sz w:val="14"/>
                <w:szCs w:val="14"/>
              </w:rPr>
              <w:t xml:space="preserve"> anti-P-cadherin</w:t>
            </w:r>
          </w:p>
        </w:tc>
        <w:tc>
          <w:tcPr>
            <w:tcW w:w="850" w:type="dxa"/>
          </w:tcPr>
          <w:p w14:paraId="3BFC93C2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lone 56</w:t>
            </w:r>
          </w:p>
        </w:tc>
        <w:tc>
          <w:tcPr>
            <w:tcW w:w="1276" w:type="dxa"/>
          </w:tcPr>
          <w:p w14:paraId="63BD4BB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BD Bioscience</w:t>
            </w:r>
          </w:p>
        </w:tc>
        <w:tc>
          <w:tcPr>
            <w:tcW w:w="1134" w:type="dxa"/>
          </w:tcPr>
          <w:p w14:paraId="700FC92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879" w:type="dxa"/>
          </w:tcPr>
          <w:p w14:paraId="28A4FD8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1:200</w:t>
            </w:r>
          </w:p>
          <w:p w14:paraId="5C9E7FB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4795F28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ytoplasm</w:t>
            </w:r>
          </w:p>
        </w:tc>
        <w:tc>
          <w:tcPr>
            <w:tcW w:w="1134" w:type="dxa"/>
          </w:tcPr>
          <w:p w14:paraId="5E872D71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02E72B8F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&gt;5% positive</w:t>
            </w:r>
          </w:p>
        </w:tc>
      </w:tr>
      <w:tr w:rsidR="00CF4BB2" w:rsidRPr="00791539" w14:paraId="0A398012" w14:textId="77777777" w:rsidTr="00A65BE3">
        <w:trPr>
          <w:trHeight w:val="245"/>
          <w:jc w:val="center"/>
        </w:trPr>
        <w:tc>
          <w:tcPr>
            <w:tcW w:w="852" w:type="dxa"/>
          </w:tcPr>
          <w:p w14:paraId="0FEAD8C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E-cadherin</w:t>
            </w:r>
          </w:p>
        </w:tc>
        <w:tc>
          <w:tcPr>
            <w:tcW w:w="1134" w:type="dxa"/>
          </w:tcPr>
          <w:p w14:paraId="3F8B864A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hAnsi="Times New Roman" w:cs="Times New Roman"/>
                <w:sz w:val="14"/>
                <w:szCs w:val="14"/>
              </w:rPr>
              <w:t xml:space="preserve">Mouse </w:t>
            </w:r>
            <w:proofErr w:type="spellStart"/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MAb</w:t>
            </w:r>
            <w:proofErr w:type="spellEnd"/>
            <w:r w:rsidRPr="00791539">
              <w:rPr>
                <w:rFonts w:ascii="Times New Roman" w:hAnsi="Times New Roman" w:cs="Times New Roman"/>
                <w:sz w:val="14"/>
                <w:szCs w:val="14"/>
              </w:rPr>
              <w:t xml:space="preserve"> anti-E-cadherin</w:t>
            </w:r>
          </w:p>
        </w:tc>
        <w:tc>
          <w:tcPr>
            <w:tcW w:w="850" w:type="dxa"/>
          </w:tcPr>
          <w:p w14:paraId="66AB949B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HERCD-1</w:t>
            </w:r>
          </w:p>
        </w:tc>
        <w:tc>
          <w:tcPr>
            <w:tcW w:w="1276" w:type="dxa"/>
          </w:tcPr>
          <w:p w14:paraId="5F70E25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proofErr w:type="spellStart"/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Zymed</w:t>
            </w:r>
            <w:proofErr w:type="spellEnd"/>
            <w:r w:rsidRPr="00791539">
              <w:rPr>
                <w:rFonts w:ascii="Times New Roman" w:hAnsi="Times New Roman" w:cs="Times New Roman"/>
                <w:sz w:val="14"/>
                <w:szCs w:val="14"/>
              </w:rPr>
              <w:t xml:space="preserve"> Laboratories</w:t>
            </w:r>
          </w:p>
        </w:tc>
        <w:tc>
          <w:tcPr>
            <w:tcW w:w="1134" w:type="dxa"/>
          </w:tcPr>
          <w:p w14:paraId="08A7E9E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2CC491D7" w14:textId="77777777" w:rsidR="00CF4BB2" w:rsidRPr="00791539" w:rsidRDefault="00CF4BB2" w:rsidP="00A65BE3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1:100</w:t>
            </w:r>
          </w:p>
          <w:p w14:paraId="0C1BBFEC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1F9E79E8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Membrane</w:t>
            </w:r>
          </w:p>
        </w:tc>
        <w:tc>
          <w:tcPr>
            <w:tcW w:w="1134" w:type="dxa"/>
          </w:tcPr>
          <w:p w14:paraId="1DB7837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H score</w:t>
            </w:r>
          </w:p>
        </w:tc>
        <w:tc>
          <w:tcPr>
            <w:tcW w:w="1277" w:type="dxa"/>
          </w:tcPr>
          <w:p w14:paraId="243B18F7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H score ≤100</w:t>
            </w:r>
          </w:p>
        </w:tc>
      </w:tr>
      <w:tr w:rsidR="00CF4BB2" w:rsidRPr="00791539" w14:paraId="35AC3D66" w14:textId="77777777" w:rsidTr="00A65BE3">
        <w:trPr>
          <w:trHeight w:val="293"/>
          <w:jc w:val="center"/>
        </w:trPr>
        <w:tc>
          <w:tcPr>
            <w:tcW w:w="852" w:type="dxa"/>
          </w:tcPr>
          <w:p w14:paraId="5AF2D8D3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SPAG5</w:t>
            </w:r>
          </w:p>
        </w:tc>
        <w:tc>
          <w:tcPr>
            <w:tcW w:w="1134" w:type="dxa"/>
          </w:tcPr>
          <w:p w14:paraId="31750FE3" w14:textId="77777777" w:rsidR="00CF4BB2" w:rsidRPr="00791539" w:rsidRDefault="00CF4BB2" w:rsidP="00A65BE3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Rabbit anti-SPAG5</w:t>
            </w:r>
          </w:p>
        </w:tc>
        <w:tc>
          <w:tcPr>
            <w:tcW w:w="850" w:type="dxa"/>
          </w:tcPr>
          <w:p w14:paraId="72EF4D41" w14:textId="77777777" w:rsidR="00CF4BB2" w:rsidRPr="00791539" w:rsidRDefault="00CF4BB2" w:rsidP="00A65BE3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polyclonal</w:t>
            </w:r>
          </w:p>
        </w:tc>
        <w:tc>
          <w:tcPr>
            <w:tcW w:w="1276" w:type="dxa"/>
          </w:tcPr>
          <w:p w14:paraId="6173B5FD" w14:textId="77777777" w:rsidR="00CF4BB2" w:rsidRPr="00791539" w:rsidRDefault="00CF4BB2" w:rsidP="00A65BE3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Sigma-Aldrich</w:t>
            </w:r>
          </w:p>
        </w:tc>
        <w:tc>
          <w:tcPr>
            <w:tcW w:w="1134" w:type="dxa"/>
          </w:tcPr>
          <w:p w14:paraId="2F19A306" w14:textId="77777777" w:rsidR="00CF4BB2" w:rsidRPr="00791539" w:rsidRDefault="00CF4BB2" w:rsidP="00A65BE3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Citrate pH6</w:t>
            </w:r>
          </w:p>
        </w:tc>
        <w:tc>
          <w:tcPr>
            <w:tcW w:w="879" w:type="dxa"/>
          </w:tcPr>
          <w:p w14:paraId="058FD72E" w14:textId="77777777" w:rsidR="00CF4BB2" w:rsidRPr="00791539" w:rsidRDefault="00CF4BB2" w:rsidP="00A65BE3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1:50</w:t>
            </w:r>
          </w:p>
          <w:p w14:paraId="7A3EA373" w14:textId="77777777" w:rsidR="00CF4BB2" w:rsidRPr="00791539" w:rsidRDefault="00CF4BB2" w:rsidP="00A65BE3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hAnsi="Times New Roman" w:cs="Times New Roman"/>
                <w:sz w:val="14"/>
                <w:szCs w:val="14"/>
              </w:rPr>
              <w:t>60 min</w:t>
            </w:r>
          </w:p>
        </w:tc>
        <w:tc>
          <w:tcPr>
            <w:tcW w:w="964" w:type="dxa"/>
          </w:tcPr>
          <w:p w14:paraId="5011654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Cytoplasmic</w:t>
            </w:r>
          </w:p>
        </w:tc>
        <w:tc>
          <w:tcPr>
            <w:tcW w:w="1134" w:type="dxa"/>
          </w:tcPr>
          <w:p w14:paraId="4666D086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% of positive cells</w:t>
            </w:r>
          </w:p>
        </w:tc>
        <w:tc>
          <w:tcPr>
            <w:tcW w:w="1277" w:type="dxa"/>
          </w:tcPr>
          <w:p w14:paraId="715A70F4" w14:textId="77777777" w:rsidR="00CF4BB2" w:rsidRPr="00791539" w:rsidRDefault="00CF4BB2" w:rsidP="00A65BE3">
            <w:pPr>
              <w:spacing w:after="0" w:line="240" w:lineRule="auto"/>
              <w:rPr>
                <w:rFonts w:ascii="Times New Roman" w:eastAsia="宋体" w:hAnsi="Times New Roman" w:cs="Times New Roman"/>
                <w:sz w:val="14"/>
                <w:szCs w:val="14"/>
              </w:rPr>
            </w:pPr>
            <w:r w:rsidRPr="00791539">
              <w:rPr>
                <w:rFonts w:ascii="Times New Roman" w:eastAsia="宋体" w:hAnsi="Times New Roman" w:cs="Times New Roman"/>
                <w:sz w:val="14"/>
                <w:szCs w:val="14"/>
              </w:rPr>
              <w:t>&gt;10% (positive)</w:t>
            </w:r>
          </w:p>
        </w:tc>
      </w:tr>
    </w:tbl>
    <w:p w14:paraId="2BBC362B" w14:textId="77777777" w:rsidR="00CF4BB2" w:rsidRDefault="00CF4BB2" w:rsidP="00CF4BB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E76C75E" w14:textId="42CADD38" w:rsidR="00CF4BB2" w:rsidRDefault="00CF4BB2" w:rsidP="00CF4BB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All sections were pre-treated with microwave antigen retrieval using </w:t>
      </w:r>
      <w:proofErr w:type="gramStart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>0·</w:t>
      </w:r>
      <w:proofErr w:type="gramEnd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1% citrate buffer (pH 6) except for HER2 (no pre-treatment) and EGFR (pre-treated with protease for 10 minutes). </w:t>
      </w:r>
      <w:proofErr w:type="spellStart"/>
      <w:proofErr w:type="gramStart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>MAb</w:t>
      </w:r>
      <w:proofErr w:type="spellEnd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>: Monoclonal antibody; MDM2: murine double minute 2; MDM4: murine double minute 4; ATM:  ataxia telangiectasia mutated; BRCA1: BC 1, ER: oestrogen receptor; PR: progesterone receptor; CK: cytokeratin;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EGFR: epidermal growth factor; TOP2A: Topoisomerase II alpha; HAGE: helicase Antigen, HER2 (ERBB2): v-erb-b2 </w:t>
      </w:r>
      <w:proofErr w:type="spellStart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>erythroblastic</w:t>
      </w:r>
      <w:proofErr w:type="spellEnd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proofErr w:type="spellStart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>leukemia</w:t>
      </w:r>
      <w:proofErr w:type="spellEnd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viral oncogene homolog 2, neuro/glioblastoma derived oncogene homolog (avian), HER3 (ERBB3): v-erb-b2 </w:t>
      </w:r>
      <w:proofErr w:type="spellStart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>erythroblastic</w:t>
      </w:r>
      <w:proofErr w:type="spellEnd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proofErr w:type="spellStart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>leukemia</w:t>
      </w:r>
      <w:proofErr w:type="spellEnd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viral oncogene homolog 3 (avian), HER4 (ERBB4): human epidermal receptor 4 , B</w:t>
      </w:r>
      <w:r w:rsidR="005A52AA"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>CL</w:t>
      </w:r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2: B-cell CLL/lymphoma 2, </w:t>
      </w:r>
      <w:proofErr w:type="spellStart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>Bax</w:t>
      </w:r>
      <w:proofErr w:type="spellEnd"/>
      <w:r w:rsidRPr="007A061B">
        <w:rPr>
          <w:rFonts w:ascii="Times New Roman" w:eastAsia="Times New Roman" w:hAnsi="Times New Roman" w:cs="Times New Roman"/>
          <w:sz w:val="20"/>
          <w:szCs w:val="20"/>
          <w:lang w:eastAsia="en-GB"/>
        </w:rPr>
        <w:t>: BCL2-associated X protein , SPAG5: sperm associated antigen 5, KIF2C: kinesin family member 2C.</w:t>
      </w:r>
      <w:proofErr w:type="gramEnd"/>
    </w:p>
    <w:sectPr w:rsidR="00CF4BB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392A3" w14:textId="77777777" w:rsidR="009850B9" w:rsidRDefault="009850B9" w:rsidP="007008C0">
      <w:pPr>
        <w:spacing w:after="0" w:line="240" w:lineRule="auto"/>
      </w:pPr>
      <w:r>
        <w:separator/>
      </w:r>
    </w:p>
  </w:endnote>
  <w:endnote w:type="continuationSeparator" w:id="0">
    <w:p w14:paraId="504E1245" w14:textId="77777777" w:rsidR="009850B9" w:rsidRDefault="009850B9" w:rsidP="00700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E02917" w14:textId="5D6161BD" w:rsidR="00A65BE3" w:rsidRDefault="004E45C0">
    <w:pPr>
      <w:pStyle w:val="Footer"/>
      <w:jc w:val="center"/>
    </w:pPr>
    <w:r>
      <w:t>S</w:t>
    </w:r>
    <w:sdt>
      <w:sdtPr>
        <w:id w:val="75687602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A65BE3">
          <w:fldChar w:fldCharType="begin"/>
        </w:r>
        <w:r w:rsidR="00A65BE3">
          <w:instrText xml:space="preserve"> PAGE   \* MERGEFORMAT </w:instrText>
        </w:r>
        <w:r w:rsidR="00A65BE3">
          <w:fldChar w:fldCharType="separate"/>
        </w:r>
        <w:r w:rsidR="00B00D00">
          <w:rPr>
            <w:noProof/>
          </w:rPr>
          <w:t>1</w:t>
        </w:r>
        <w:r w:rsidR="00A65BE3">
          <w:rPr>
            <w:noProof/>
          </w:rPr>
          <w:fldChar w:fldCharType="end"/>
        </w:r>
      </w:sdtContent>
    </w:sdt>
  </w:p>
  <w:p w14:paraId="53952402" w14:textId="3C490A6D" w:rsidR="00A65BE3" w:rsidRDefault="004E45C0" w:rsidP="004E45C0">
    <w:pPr>
      <w:pStyle w:val="Footer"/>
      <w:tabs>
        <w:tab w:val="clear" w:pos="4513"/>
        <w:tab w:val="clear" w:pos="9026"/>
        <w:tab w:val="left" w:pos="5752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B0CFC5" w14:textId="77777777" w:rsidR="009850B9" w:rsidRDefault="009850B9" w:rsidP="007008C0">
      <w:pPr>
        <w:spacing w:after="0" w:line="240" w:lineRule="auto"/>
      </w:pPr>
      <w:r>
        <w:separator/>
      </w:r>
    </w:p>
  </w:footnote>
  <w:footnote w:type="continuationSeparator" w:id="0">
    <w:p w14:paraId="19C5DC14" w14:textId="77777777" w:rsidR="009850B9" w:rsidRDefault="009850B9" w:rsidP="007008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A24204"/>
    <w:multiLevelType w:val="multilevel"/>
    <w:tmpl w:val="8D52E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CD45D3"/>
    <w:multiLevelType w:val="hybridMultilevel"/>
    <w:tmpl w:val="E3E420D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3E6206"/>
    <w:multiLevelType w:val="hybridMultilevel"/>
    <w:tmpl w:val="9FE006B0"/>
    <w:lvl w:ilvl="0" w:tplc="9850C8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D:\DXL_data\grant\2013\Breast Cancer Research Trust (BCRT)\GT36 mAb manuscript\Annals of Oncology\Annals of Oncology.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t tyrosine kinase as therapeutic target 12&lt;/item&gt;&lt;/Libraries&gt;&lt;/ENLibraries&gt;"/>
  </w:docVars>
  <w:rsids>
    <w:rsidRoot w:val="00594267"/>
    <w:rsid w:val="000058B6"/>
    <w:rsid w:val="00006B49"/>
    <w:rsid w:val="000112FD"/>
    <w:rsid w:val="000114B8"/>
    <w:rsid w:val="00020489"/>
    <w:rsid w:val="000237FE"/>
    <w:rsid w:val="00030E02"/>
    <w:rsid w:val="00032D52"/>
    <w:rsid w:val="00034EA4"/>
    <w:rsid w:val="00035567"/>
    <w:rsid w:val="00037414"/>
    <w:rsid w:val="00040362"/>
    <w:rsid w:val="00040926"/>
    <w:rsid w:val="000412AD"/>
    <w:rsid w:val="00041FE5"/>
    <w:rsid w:val="00046839"/>
    <w:rsid w:val="000529C6"/>
    <w:rsid w:val="0006009B"/>
    <w:rsid w:val="00061C81"/>
    <w:rsid w:val="00061CE6"/>
    <w:rsid w:val="00062799"/>
    <w:rsid w:val="00065060"/>
    <w:rsid w:val="00071E6E"/>
    <w:rsid w:val="00072652"/>
    <w:rsid w:val="0007287F"/>
    <w:rsid w:val="00077516"/>
    <w:rsid w:val="00077A2B"/>
    <w:rsid w:val="0008056F"/>
    <w:rsid w:val="0008174A"/>
    <w:rsid w:val="00082A14"/>
    <w:rsid w:val="000878BC"/>
    <w:rsid w:val="00093E0F"/>
    <w:rsid w:val="00094F27"/>
    <w:rsid w:val="0009757A"/>
    <w:rsid w:val="000A27AF"/>
    <w:rsid w:val="000A64A2"/>
    <w:rsid w:val="000B1722"/>
    <w:rsid w:val="000B4227"/>
    <w:rsid w:val="000B5E61"/>
    <w:rsid w:val="000B77B5"/>
    <w:rsid w:val="000B7E49"/>
    <w:rsid w:val="000C122B"/>
    <w:rsid w:val="000C2746"/>
    <w:rsid w:val="000C7A64"/>
    <w:rsid w:val="000D1465"/>
    <w:rsid w:val="000D45BC"/>
    <w:rsid w:val="000D4645"/>
    <w:rsid w:val="000E2DC0"/>
    <w:rsid w:val="000E3642"/>
    <w:rsid w:val="000E49D5"/>
    <w:rsid w:val="000E7AAD"/>
    <w:rsid w:val="000F03D2"/>
    <w:rsid w:val="000F3FD0"/>
    <w:rsid w:val="000F6355"/>
    <w:rsid w:val="0010109E"/>
    <w:rsid w:val="00102BC1"/>
    <w:rsid w:val="001068C6"/>
    <w:rsid w:val="00106B1E"/>
    <w:rsid w:val="00106F3E"/>
    <w:rsid w:val="00113FF2"/>
    <w:rsid w:val="00116C25"/>
    <w:rsid w:val="00116E68"/>
    <w:rsid w:val="0012066E"/>
    <w:rsid w:val="00120B87"/>
    <w:rsid w:val="00121AFD"/>
    <w:rsid w:val="00123D26"/>
    <w:rsid w:val="001240E7"/>
    <w:rsid w:val="00131BFC"/>
    <w:rsid w:val="001321EF"/>
    <w:rsid w:val="00132A3E"/>
    <w:rsid w:val="00132DEF"/>
    <w:rsid w:val="001356A1"/>
    <w:rsid w:val="001360CA"/>
    <w:rsid w:val="001416F1"/>
    <w:rsid w:val="00145BE3"/>
    <w:rsid w:val="001523F4"/>
    <w:rsid w:val="00160278"/>
    <w:rsid w:val="00164399"/>
    <w:rsid w:val="00164763"/>
    <w:rsid w:val="00173EBE"/>
    <w:rsid w:val="00175E76"/>
    <w:rsid w:val="00180DF1"/>
    <w:rsid w:val="00183413"/>
    <w:rsid w:val="0019020C"/>
    <w:rsid w:val="0019468C"/>
    <w:rsid w:val="00195655"/>
    <w:rsid w:val="001963DB"/>
    <w:rsid w:val="0019737B"/>
    <w:rsid w:val="001A37CC"/>
    <w:rsid w:val="001B009B"/>
    <w:rsid w:val="001B0471"/>
    <w:rsid w:val="001B4DD1"/>
    <w:rsid w:val="001C5965"/>
    <w:rsid w:val="001C5CA3"/>
    <w:rsid w:val="001C60D4"/>
    <w:rsid w:val="001D1D49"/>
    <w:rsid w:val="001D421E"/>
    <w:rsid w:val="001E297A"/>
    <w:rsid w:val="001F09E1"/>
    <w:rsid w:val="001F0A81"/>
    <w:rsid w:val="001F306E"/>
    <w:rsid w:val="001F50A8"/>
    <w:rsid w:val="0020036D"/>
    <w:rsid w:val="00201DCB"/>
    <w:rsid w:val="00202BBF"/>
    <w:rsid w:val="002048A5"/>
    <w:rsid w:val="002127C0"/>
    <w:rsid w:val="002141E1"/>
    <w:rsid w:val="00214D05"/>
    <w:rsid w:val="00216ACC"/>
    <w:rsid w:val="00232CA9"/>
    <w:rsid w:val="00233496"/>
    <w:rsid w:val="00235CF1"/>
    <w:rsid w:val="00240383"/>
    <w:rsid w:val="002432F0"/>
    <w:rsid w:val="00250022"/>
    <w:rsid w:val="00253F2C"/>
    <w:rsid w:val="002558C8"/>
    <w:rsid w:val="00256309"/>
    <w:rsid w:val="00260FA5"/>
    <w:rsid w:val="002635F5"/>
    <w:rsid w:val="00272567"/>
    <w:rsid w:val="00286119"/>
    <w:rsid w:val="002874AB"/>
    <w:rsid w:val="00290CFD"/>
    <w:rsid w:val="00291E3C"/>
    <w:rsid w:val="00293AFC"/>
    <w:rsid w:val="00295D43"/>
    <w:rsid w:val="002A5C92"/>
    <w:rsid w:val="002B2DFF"/>
    <w:rsid w:val="002B3204"/>
    <w:rsid w:val="002B38AE"/>
    <w:rsid w:val="002B4805"/>
    <w:rsid w:val="002C1C10"/>
    <w:rsid w:val="002C2193"/>
    <w:rsid w:val="002C40B0"/>
    <w:rsid w:val="002C4951"/>
    <w:rsid w:val="002C4ED4"/>
    <w:rsid w:val="002C7E9A"/>
    <w:rsid w:val="002D2565"/>
    <w:rsid w:val="002D2BCB"/>
    <w:rsid w:val="002D339A"/>
    <w:rsid w:val="002D4091"/>
    <w:rsid w:val="002D504F"/>
    <w:rsid w:val="002D7FE2"/>
    <w:rsid w:val="002F02C0"/>
    <w:rsid w:val="002F058D"/>
    <w:rsid w:val="002F17B0"/>
    <w:rsid w:val="0030234F"/>
    <w:rsid w:val="00302456"/>
    <w:rsid w:val="003077C8"/>
    <w:rsid w:val="00312C09"/>
    <w:rsid w:val="00312C38"/>
    <w:rsid w:val="00314511"/>
    <w:rsid w:val="00316F8A"/>
    <w:rsid w:val="00334260"/>
    <w:rsid w:val="00337FB8"/>
    <w:rsid w:val="00344656"/>
    <w:rsid w:val="00345A11"/>
    <w:rsid w:val="003516DC"/>
    <w:rsid w:val="00351ACB"/>
    <w:rsid w:val="00352280"/>
    <w:rsid w:val="00353B04"/>
    <w:rsid w:val="00356D32"/>
    <w:rsid w:val="00361148"/>
    <w:rsid w:val="00363247"/>
    <w:rsid w:val="00363C1B"/>
    <w:rsid w:val="0036468A"/>
    <w:rsid w:val="003660F3"/>
    <w:rsid w:val="00367478"/>
    <w:rsid w:val="003709A4"/>
    <w:rsid w:val="00370A92"/>
    <w:rsid w:val="0037651B"/>
    <w:rsid w:val="0038284A"/>
    <w:rsid w:val="00382A4C"/>
    <w:rsid w:val="00382BF8"/>
    <w:rsid w:val="0038670C"/>
    <w:rsid w:val="003867B1"/>
    <w:rsid w:val="00387BA9"/>
    <w:rsid w:val="00390369"/>
    <w:rsid w:val="00396C37"/>
    <w:rsid w:val="003A17EF"/>
    <w:rsid w:val="003A1870"/>
    <w:rsid w:val="003A1DA7"/>
    <w:rsid w:val="003A2DAE"/>
    <w:rsid w:val="003A5104"/>
    <w:rsid w:val="003A6774"/>
    <w:rsid w:val="003A7182"/>
    <w:rsid w:val="003A7B3F"/>
    <w:rsid w:val="003B1CE5"/>
    <w:rsid w:val="003B3BCE"/>
    <w:rsid w:val="003B73EA"/>
    <w:rsid w:val="003B7FE5"/>
    <w:rsid w:val="003C058D"/>
    <w:rsid w:val="003C06AF"/>
    <w:rsid w:val="003C21FF"/>
    <w:rsid w:val="003C2BD8"/>
    <w:rsid w:val="003C628D"/>
    <w:rsid w:val="003C75A2"/>
    <w:rsid w:val="003C7ED7"/>
    <w:rsid w:val="003C7EF7"/>
    <w:rsid w:val="003D4848"/>
    <w:rsid w:val="003D7384"/>
    <w:rsid w:val="003D7AB8"/>
    <w:rsid w:val="003E151E"/>
    <w:rsid w:val="003E74BB"/>
    <w:rsid w:val="003F0D6C"/>
    <w:rsid w:val="003F712B"/>
    <w:rsid w:val="00405D86"/>
    <w:rsid w:val="0040638E"/>
    <w:rsid w:val="00411A55"/>
    <w:rsid w:val="0041312C"/>
    <w:rsid w:val="004140FC"/>
    <w:rsid w:val="00416D1A"/>
    <w:rsid w:val="004200DE"/>
    <w:rsid w:val="00421F8D"/>
    <w:rsid w:val="00424802"/>
    <w:rsid w:val="00424A5A"/>
    <w:rsid w:val="00431F1D"/>
    <w:rsid w:val="00433808"/>
    <w:rsid w:val="00436DFD"/>
    <w:rsid w:val="00437D83"/>
    <w:rsid w:val="0044463C"/>
    <w:rsid w:val="004452B7"/>
    <w:rsid w:val="004527AF"/>
    <w:rsid w:val="00453670"/>
    <w:rsid w:val="00457DEB"/>
    <w:rsid w:val="00460BC1"/>
    <w:rsid w:val="00462509"/>
    <w:rsid w:val="00465A80"/>
    <w:rsid w:val="00470E1A"/>
    <w:rsid w:val="00472EC7"/>
    <w:rsid w:val="00473ED0"/>
    <w:rsid w:val="00474CEE"/>
    <w:rsid w:val="00474F8E"/>
    <w:rsid w:val="0047528F"/>
    <w:rsid w:val="00475C74"/>
    <w:rsid w:val="004771D7"/>
    <w:rsid w:val="00477C1A"/>
    <w:rsid w:val="004832D7"/>
    <w:rsid w:val="00483919"/>
    <w:rsid w:val="00486628"/>
    <w:rsid w:val="00486CE3"/>
    <w:rsid w:val="00491575"/>
    <w:rsid w:val="00491D06"/>
    <w:rsid w:val="00495928"/>
    <w:rsid w:val="004960E0"/>
    <w:rsid w:val="00496AF3"/>
    <w:rsid w:val="004A09C3"/>
    <w:rsid w:val="004A7104"/>
    <w:rsid w:val="004B7E4A"/>
    <w:rsid w:val="004C0F98"/>
    <w:rsid w:val="004C38DD"/>
    <w:rsid w:val="004C4EAA"/>
    <w:rsid w:val="004C51C1"/>
    <w:rsid w:val="004C6969"/>
    <w:rsid w:val="004D3900"/>
    <w:rsid w:val="004D7720"/>
    <w:rsid w:val="004E1212"/>
    <w:rsid w:val="004E45C0"/>
    <w:rsid w:val="004F181C"/>
    <w:rsid w:val="004F3456"/>
    <w:rsid w:val="004F6653"/>
    <w:rsid w:val="00500E31"/>
    <w:rsid w:val="005010ED"/>
    <w:rsid w:val="005044C1"/>
    <w:rsid w:val="005124A6"/>
    <w:rsid w:val="005126A4"/>
    <w:rsid w:val="00516580"/>
    <w:rsid w:val="00517637"/>
    <w:rsid w:val="00530DB5"/>
    <w:rsid w:val="00531955"/>
    <w:rsid w:val="005319C5"/>
    <w:rsid w:val="00532471"/>
    <w:rsid w:val="005327F8"/>
    <w:rsid w:val="00532A23"/>
    <w:rsid w:val="00536874"/>
    <w:rsid w:val="0054379C"/>
    <w:rsid w:val="0054498E"/>
    <w:rsid w:val="00545A79"/>
    <w:rsid w:val="0054711F"/>
    <w:rsid w:val="00551647"/>
    <w:rsid w:val="00551E11"/>
    <w:rsid w:val="005537F7"/>
    <w:rsid w:val="00563003"/>
    <w:rsid w:val="005632CE"/>
    <w:rsid w:val="00563DE0"/>
    <w:rsid w:val="00565DFF"/>
    <w:rsid w:val="005661DE"/>
    <w:rsid w:val="00570E74"/>
    <w:rsid w:val="00576B7E"/>
    <w:rsid w:val="00582637"/>
    <w:rsid w:val="005860BC"/>
    <w:rsid w:val="0058667F"/>
    <w:rsid w:val="00591ED9"/>
    <w:rsid w:val="00592643"/>
    <w:rsid w:val="00594026"/>
    <w:rsid w:val="00594194"/>
    <w:rsid w:val="00594267"/>
    <w:rsid w:val="005A04B4"/>
    <w:rsid w:val="005A28FD"/>
    <w:rsid w:val="005A449C"/>
    <w:rsid w:val="005A52AA"/>
    <w:rsid w:val="005B7578"/>
    <w:rsid w:val="005C22A4"/>
    <w:rsid w:val="005C3430"/>
    <w:rsid w:val="005C5F3D"/>
    <w:rsid w:val="005C60DD"/>
    <w:rsid w:val="005D0C19"/>
    <w:rsid w:val="005E1419"/>
    <w:rsid w:val="005E2F46"/>
    <w:rsid w:val="005E7183"/>
    <w:rsid w:val="005F1559"/>
    <w:rsid w:val="005F2063"/>
    <w:rsid w:val="005F30A2"/>
    <w:rsid w:val="005F586A"/>
    <w:rsid w:val="005F6996"/>
    <w:rsid w:val="00602499"/>
    <w:rsid w:val="0061177C"/>
    <w:rsid w:val="00612989"/>
    <w:rsid w:val="006161C0"/>
    <w:rsid w:val="00616DB2"/>
    <w:rsid w:val="00617A0A"/>
    <w:rsid w:val="006204ED"/>
    <w:rsid w:val="00620545"/>
    <w:rsid w:val="0062255A"/>
    <w:rsid w:val="00625AF6"/>
    <w:rsid w:val="0062602D"/>
    <w:rsid w:val="006277E7"/>
    <w:rsid w:val="00636CAA"/>
    <w:rsid w:val="00642954"/>
    <w:rsid w:val="00642F8C"/>
    <w:rsid w:val="00643164"/>
    <w:rsid w:val="00644C8B"/>
    <w:rsid w:val="006471A1"/>
    <w:rsid w:val="00651D61"/>
    <w:rsid w:val="00660FFA"/>
    <w:rsid w:val="00661C87"/>
    <w:rsid w:val="0066396D"/>
    <w:rsid w:val="00664472"/>
    <w:rsid w:val="00664BBF"/>
    <w:rsid w:val="00665477"/>
    <w:rsid w:val="00666CDF"/>
    <w:rsid w:val="00666FC4"/>
    <w:rsid w:val="006713FE"/>
    <w:rsid w:val="006726CB"/>
    <w:rsid w:val="00675BAC"/>
    <w:rsid w:val="00676B05"/>
    <w:rsid w:val="006779B7"/>
    <w:rsid w:val="00681CD3"/>
    <w:rsid w:val="006938A3"/>
    <w:rsid w:val="006953CE"/>
    <w:rsid w:val="006954EE"/>
    <w:rsid w:val="0069576C"/>
    <w:rsid w:val="0069663C"/>
    <w:rsid w:val="006A0EFF"/>
    <w:rsid w:val="006A58BA"/>
    <w:rsid w:val="006A70BA"/>
    <w:rsid w:val="006B0A9B"/>
    <w:rsid w:val="006B0BBF"/>
    <w:rsid w:val="006B66F8"/>
    <w:rsid w:val="006B6CB9"/>
    <w:rsid w:val="006B6F67"/>
    <w:rsid w:val="006C03B3"/>
    <w:rsid w:val="006C1BD4"/>
    <w:rsid w:val="006C4D8E"/>
    <w:rsid w:val="006C5A64"/>
    <w:rsid w:val="006D0AA1"/>
    <w:rsid w:val="006D2CFD"/>
    <w:rsid w:val="006D5993"/>
    <w:rsid w:val="006D69F6"/>
    <w:rsid w:val="006E09B7"/>
    <w:rsid w:val="006E0BA9"/>
    <w:rsid w:val="006E295F"/>
    <w:rsid w:val="006F0E5E"/>
    <w:rsid w:val="006F1F34"/>
    <w:rsid w:val="006F2F78"/>
    <w:rsid w:val="006F32A1"/>
    <w:rsid w:val="006F5951"/>
    <w:rsid w:val="00700360"/>
    <w:rsid w:val="007004AA"/>
    <w:rsid w:val="007008C0"/>
    <w:rsid w:val="00701AFF"/>
    <w:rsid w:val="00706518"/>
    <w:rsid w:val="00711E3C"/>
    <w:rsid w:val="00712716"/>
    <w:rsid w:val="007134C8"/>
    <w:rsid w:val="007144FC"/>
    <w:rsid w:val="00714C19"/>
    <w:rsid w:val="0071746F"/>
    <w:rsid w:val="00720D59"/>
    <w:rsid w:val="00721BE3"/>
    <w:rsid w:val="00733DA4"/>
    <w:rsid w:val="007340A9"/>
    <w:rsid w:val="00734B35"/>
    <w:rsid w:val="00735512"/>
    <w:rsid w:val="0074184F"/>
    <w:rsid w:val="007424C4"/>
    <w:rsid w:val="007436AA"/>
    <w:rsid w:val="00746E3D"/>
    <w:rsid w:val="00750924"/>
    <w:rsid w:val="00752B6D"/>
    <w:rsid w:val="00753219"/>
    <w:rsid w:val="00756166"/>
    <w:rsid w:val="00756E83"/>
    <w:rsid w:val="00756FEA"/>
    <w:rsid w:val="00763567"/>
    <w:rsid w:val="00763CD3"/>
    <w:rsid w:val="007673B0"/>
    <w:rsid w:val="0077281E"/>
    <w:rsid w:val="00773E75"/>
    <w:rsid w:val="00773EA5"/>
    <w:rsid w:val="00774B5F"/>
    <w:rsid w:val="007801F9"/>
    <w:rsid w:val="00781058"/>
    <w:rsid w:val="00781EC5"/>
    <w:rsid w:val="00781FB8"/>
    <w:rsid w:val="00784D2E"/>
    <w:rsid w:val="00786BF7"/>
    <w:rsid w:val="00793E05"/>
    <w:rsid w:val="00794D68"/>
    <w:rsid w:val="007A2F47"/>
    <w:rsid w:val="007A428C"/>
    <w:rsid w:val="007A7127"/>
    <w:rsid w:val="007B2C15"/>
    <w:rsid w:val="007C060D"/>
    <w:rsid w:val="007C40AA"/>
    <w:rsid w:val="007C427F"/>
    <w:rsid w:val="007D5BF9"/>
    <w:rsid w:val="007E54EB"/>
    <w:rsid w:val="007E6530"/>
    <w:rsid w:val="007E6F32"/>
    <w:rsid w:val="007F4C39"/>
    <w:rsid w:val="007F5D32"/>
    <w:rsid w:val="007F7312"/>
    <w:rsid w:val="0080294B"/>
    <w:rsid w:val="00803866"/>
    <w:rsid w:val="00805A66"/>
    <w:rsid w:val="00811362"/>
    <w:rsid w:val="00813851"/>
    <w:rsid w:val="0081422B"/>
    <w:rsid w:val="008161CD"/>
    <w:rsid w:val="00816E12"/>
    <w:rsid w:val="0082089F"/>
    <w:rsid w:val="00824575"/>
    <w:rsid w:val="00825F1D"/>
    <w:rsid w:val="0083135E"/>
    <w:rsid w:val="0083226C"/>
    <w:rsid w:val="0084690F"/>
    <w:rsid w:val="008512B2"/>
    <w:rsid w:val="00852ED1"/>
    <w:rsid w:val="008549BF"/>
    <w:rsid w:val="00856F50"/>
    <w:rsid w:val="008614DE"/>
    <w:rsid w:val="00861CE8"/>
    <w:rsid w:val="00862A47"/>
    <w:rsid w:val="008642D1"/>
    <w:rsid w:val="0087059A"/>
    <w:rsid w:val="00870B19"/>
    <w:rsid w:val="0087228C"/>
    <w:rsid w:val="00874787"/>
    <w:rsid w:val="0087505C"/>
    <w:rsid w:val="008773AA"/>
    <w:rsid w:val="00877E60"/>
    <w:rsid w:val="00885568"/>
    <w:rsid w:val="00886243"/>
    <w:rsid w:val="00887777"/>
    <w:rsid w:val="00896A23"/>
    <w:rsid w:val="008B0332"/>
    <w:rsid w:val="008B0EFE"/>
    <w:rsid w:val="008B3BB1"/>
    <w:rsid w:val="008C1285"/>
    <w:rsid w:val="008D14E2"/>
    <w:rsid w:val="008D3FDE"/>
    <w:rsid w:val="008D543A"/>
    <w:rsid w:val="008D7095"/>
    <w:rsid w:val="008E1AE8"/>
    <w:rsid w:val="008E385A"/>
    <w:rsid w:val="008E5AFB"/>
    <w:rsid w:val="008E7098"/>
    <w:rsid w:val="008F79D8"/>
    <w:rsid w:val="009018F6"/>
    <w:rsid w:val="009022D4"/>
    <w:rsid w:val="009034B7"/>
    <w:rsid w:val="00904041"/>
    <w:rsid w:val="00904712"/>
    <w:rsid w:val="00905557"/>
    <w:rsid w:val="00907492"/>
    <w:rsid w:val="00914117"/>
    <w:rsid w:val="00914E44"/>
    <w:rsid w:val="00914FAB"/>
    <w:rsid w:val="00917FFC"/>
    <w:rsid w:val="009209B9"/>
    <w:rsid w:val="00922C29"/>
    <w:rsid w:val="00922FE2"/>
    <w:rsid w:val="009237DE"/>
    <w:rsid w:val="009261EC"/>
    <w:rsid w:val="00926DE4"/>
    <w:rsid w:val="00931306"/>
    <w:rsid w:val="009316C0"/>
    <w:rsid w:val="00935075"/>
    <w:rsid w:val="00936892"/>
    <w:rsid w:val="00936B3B"/>
    <w:rsid w:val="00941B38"/>
    <w:rsid w:val="00944385"/>
    <w:rsid w:val="00946B80"/>
    <w:rsid w:val="00951844"/>
    <w:rsid w:val="00953292"/>
    <w:rsid w:val="00953AE3"/>
    <w:rsid w:val="00955A68"/>
    <w:rsid w:val="00956044"/>
    <w:rsid w:val="00960EF8"/>
    <w:rsid w:val="0096203C"/>
    <w:rsid w:val="0097161F"/>
    <w:rsid w:val="009745D1"/>
    <w:rsid w:val="009749A3"/>
    <w:rsid w:val="00974D54"/>
    <w:rsid w:val="009818E8"/>
    <w:rsid w:val="00982306"/>
    <w:rsid w:val="00982370"/>
    <w:rsid w:val="009850B9"/>
    <w:rsid w:val="00986A8E"/>
    <w:rsid w:val="0098703A"/>
    <w:rsid w:val="00987822"/>
    <w:rsid w:val="009907E5"/>
    <w:rsid w:val="009A0728"/>
    <w:rsid w:val="009A1C19"/>
    <w:rsid w:val="009A289C"/>
    <w:rsid w:val="009A39A1"/>
    <w:rsid w:val="009A59A4"/>
    <w:rsid w:val="009A79ED"/>
    <w:rsid w:val="009B2948"/>
    <w:rsid w:val="009C089E"/>
    <w:rsid w:val="009C0D93"/>
    <w:rsid w:val="009C2360"/>
    <w:rsid w:val="009C2B2A"/>
    <w:rsid w:val="009C45AD"/>
    <w:rsid w:val="009C5BA6"/>
    <w:rsid w:val="009C5CA5"/>
    <w:rsid w:val="009D20CF"/>
    <w:rsid w:val="009D3582"/>
    <w:rsid w:val="009D36FA"/>
    <w:rsid w:val="009D3D64"/>
    <w:rsid w:val="009D6A0C"/>
    <w:rsid w:val="009D6FBE"/>
    <w:rsid w:val="009D7038"/>
    <w:rsid w:val="009D780A"/>
    <w:rsid w:val="009E57DE"/>
    <w:rsid w:val="009F129A"/>
    <w:rsid w:val="009F5EC6"/>
    <w:rsid w:val="009F6615"/>
    <w:rsid w:val="009F6A4C"/>
    <w:rsid w:val="009F6C25"/>
    <w:rsid w:val="00A0286F"/>
    <w:rsid w:val="00A04B61"/>
    <w:rsid w:val="00A056CF"/>
    <w:rsid w:val="00A07E91"/>
    <w:rsid w:val="00A14185"/>
    <w:rsid w:val="00A1705C"/>
    <w:rsid w:val="00A211D0"/>
    <w:rsid w:val="00A218C9"/>
    <w:rsid w:val="00A22F6E"/>
    <w:rsid w:val="00A2390D"/>
    <w:rsid w:val="00A24346"/>
    <w:rsid w:val="00A25C24"/>
    <w:rsid w:val="00A26091"/>
    <w:rsid w:val="00A27723"/>
    <w:rsid w:val="00A41DAB"/>
    <w:rsid w:val="00A43877"/>
    <w:rsid w:val="00A46FE1"/>
    <w:rsid w:val="00A52AC0"/>
    <w:rsid w:val="00A56A67"/>
    <w:rsid w:val="00A600C8"/>
    <w:rsid w:val="00A60370"/>
    <w:rsid w:val="00A6048D"/>
    <w:rsid w:val="00A61CF7"/>
    <w:rsid w:val="00A65BE3"/>
    <w:rsid w:val="00A664D4"/>
    <w:rsid w:val="00A66A7C"/>
    <w:rsid w:val="00A67095"/>
    <w:rsid w:val="00A67591"/>
    <w:rsid w:val="00A73801"/>
    <w:rsid w:val="00A74A8A"/>
    <w:rsid w:val="00A752BB"/>
    <w:rsid w:val="00A75325"/>
    <w:rsid w:val="00A8246C"/>
    <w:rsid w:val="00A84737"/>
    <w:rsid w:val="00A848BE"/>
    <w:rsid w:val="00A879A3"/>
    <w:rsid w:val="00A87CB3"/>
    <w:rsid w:val="00A90916"/>
    <w:rsid w:val="00A91881"/>
    <w:rsid w:val="00A91FB4"/>
    <w:rsid w:val="00A94708"/>
    <w:rsid w:val="00A94D5C"/>
    <w:rsid w:val="00AA7269"/>
    <w:rsid w:val="00AB4D6C"/>
    <w:rsid w:val="00AC1221"/>
    <w:rsid w:val="00AC296C"/>
    <w:rsid w:val="00AC2F2D"/>
    <w:rsid w:val="00AC4658"/>
    <w:rsid w:val="00AC5431"/>
    <w:rsid w:val="00AD2143"/>
    <w:rsid w:val="00AD5678"/>
    <w:rsid w:val="00AD58A6"/>
    <w:rsid w:val="00AD7274"/>
    <w:rsid w:val="00AD7B46"/>
    <w:rsid w:val="00AE4200"/>
    <w:rsid w:val="00AF13A1"/>
    <w:rsid w:val="00AF1F5B"/>
    <w:rsid w:val="00AF3CA3"/>
    <w:rsid w:val="00B00CEA"/>
    <w:rsid w:val="00B00D00"/>
    <w:rsid w:val="00B03644"/>
    <w:rsid w:val="00B04512"/>
    <w:rsid w:val="00B048D5"/>
    <w:rsid w:val="00B0635D"/>
    <w:rsid w:val="00B108F3"/>
    <w:rsid w:val="00B110A7"/>
    <w:rsid w:val="00B2204A"/>
    <w:rsid w:val="00B23E78"/>
    <w:rsid w:val="00B30A69"/>
    <w:rsid w:val="00B31B17"/>
    <w:rsid w:val="00B32091"/>
    <w:rsid w:val="00B34A88"/>
    <w:rsid w:val="00B50947"/>
    <w:rsid w:val="00B52AFD"/>
    <w:rsid w:val="00B536F3"/>
    <w:rsid w:val="00B53880"/>
    <w:rsid w:val="00B56FCB"/>
    <w:rsid w:val="00B57C9C"/>
    <w:rsid w:val="00B61663"/>
    <w:rsid w:val="00B70575"/>
    <w:rsid w:val="00B7248C"/>
    <w:rsid w:val="00B76558"/>
    <w:rsid w:val="00B776FC"/>
    <w:rsid w:val="00B80629"/>
    <w:rsid w:val="00B81540"/>
    <w:rsid w:val="00B824A6"/>
    <w:rsid w:val="00B831C3"/>
    <w:rsid w:val="00B84160"/>
    <w:rsid w:val="00B85A31"/>
    <w:rsid w:val="00B86873"/>
    <w:rsid w:val="00B94756"/>
    <w:rsid w:val="00B95E75"/>
    <w:rsid w:val="00B9611B"/>
    <w:rsid w:val="00B963EF"/>
    <w:rsid w:val="00BA0000"/>
    <w:rsid w:val="00BA0AD0"/>
    <w:rsid w:val="00BA301C"/>
    <w:rsid w:val="00BB1601"/>
    <w:rsid w:val="00BB16CE"/>
    <w:rsid w:val="00BB578E"/>
    <w:rsid w:val="00BC469D"/>
    <w:rsid w:val="00BC46F4"/>
    <w:rsid w:val="00BC4E60"/>
    <w:rsid w:val="00BC61EF"/>
    <w:rsid w:val="00BC6B34"/>
    <w:rsid w:val="00BD104A"/>
    <w:rsid w:val="00BD1A5B"/>
    <w:rsid w:val="00BE2BA4"/>
    <w:rsid w:val="00BE2D82"/>
    <w:rsid w:val="00BE5CF4"/>
    <w:rsid w:val="00BE631A"/>
    <w:rsid w:val="00BE6CCB"/>
    <w:rsid w:val="00BF4A8C"/>
    <w:rsid w:val="00BF61BA"/>
    <w:rsid w:val="00BF74F5"/>
    <w:rsid w:val="00C06FB8"/>
    <w:rsid w:val="00C13C52"/>
    <w:rsid w:val="00C17485"/>
    <w:rsid w:val="00C21625"/>
    <w:rsid w:val="00C23ADF"/>
    <w:rsid w:val="00C320EA"/>
    <w:rsid w:val="00C33D19"/>
    <w:rsid w:val="00C36D66"/>
    <w:rsid w:val="00C36EEA"/>
    <w:rsid w:val="00C37C75"/>
    <w:rsid w:val="00C37E01"/>
    <w:rsid w:val="00C40BD8"/>
    <w:rsid w:val="00C43B15"/>
    <w:rsid w:val="00C43FDC"/>
    <w:rsid w:val="00C44D95"/>
    <w:rsid w:val="00C5110E"/>
    <w:rsid w:val="00C5538A"/>
    <w:rsid w:val="00C60A19"/>
    <w:rsid w:val="00C63EF2"/>
    <w:rsid w:val="00C64F42"/>
    <w:rsid w:val="00C6645D"/>
    <w:rsid w:val="00C66A12"/>
    <w:rsid w:val="00C70BCD"/>
    <w:rsid w:val="00C75577"/>
    <w:rsid w:val="00C757DD"/>
    <w:rsid w:val="00C768F4"/>
    <w:rsid w:val="00C84E16"/>
    <w:rsid w:val="00C863C8"/>
    <w:rsid w:val="00C87E96"/>
    <w:rsid w:val="00C906F3"/>
    <w:rsid w:val="00C9547D"/>
    <w:rsid w:val="00CA214E"/>
    <w:rsid w:val="00CA4DD8"/>
    <w:rsid w:val="00CA76E6"/>
    <w:rsid w:val="00CB08E2"/>
    <w:rsid w:val="00CB4EBC"/>
    <w:rsid w:val="00CB52D4"/>
    <w:rsid w:val="00CB64A5"/>
    <w:rsid w:val="00CC5010"/>
    <w:rsid w:val="00CC65B0"/>
    <w:rsid w:val="00CD0D2E"/>
    <w:rsid w:val="00CD0E33"/>
    <w:rsid w:val="00CD1B8F"/>
    <w:rsid w:val="00CD23D1"/>
    <w:rsid w:val="00CD4606"/>
    <w:rsid w:val="00CD6448"/>
    <w:rsid w:val="00CE130B"/>
    <w:rsid w:val="00CE3EFF"/>
    <w:rsid w:val="00CE5469"/>
    <w:rsid w:val="00CE6592"/>
    <w:rsid w:val="00CE6959"/>
    <w:rsid w:val="00CF0ACB"/>
    <w:rsid w:val="00CF4BB2"/>
    <w:rsid w:val="00CF4E71"/>
    <w:rsid w:val="00D01985"/>
    <w:rsid w:val="00D022FC"/>
    <w:rsid w:val="00D07C7A"/>
    <w:rsid w:val="00D132A4"/>
    <w:rsid w:val="00D1584B"/>
    <w:rsid w:val="00D158A2"/>
    <w:rsid w:val="00D15AA2"/>
    <w:rsid w:val="00D172D8"/>
    <w:rsid w:val="00D20716"/>
    <w:rsid w:val="00D23D75"/>
    <w:rsid w:val="00D2729C"/>
    <w:rsid w:val="00D33065"/>
    <w:rsid w:val="00D33087"/>
    <w:rsid w:val="00D34A0E"/>
    <w:rsid w:val="00D36EC0"/>
    <w:rsid w:val="00D41B67"/>
    <w:rsid w:val="00D510E7"/>
    <w:rsid w:val="00D52500"/>
    <w:rsid w:val="00D529A8"/>
    <w:rsid w:val="00D547D5"/>
    <w:rsid w:val="00D55D9E"/>
    <w:rsid w:val="00D5768F"/>
    <w:rsid w:val="00D60C5A"/>
    <w:rsid w:val="00D615BB"/>
    <w:rsid w:val="00D63A88"/>
    <w:rsid w:val="00D67853"/>
    <w:rsid w:val="00D70EBE"/>
    <w:rsid w:val="00D71A22"/>
    <w:rsid w:val="00D71E2D"/>
    <w:rsid w:val="00D72AB7"/>
    <w:rsid w:val="00D7392D"/>
    <w:rsid w:val="00D741CB"/>
    <w:rsid w:val="00D747F9"/>
    <w:rsid w:val="00D7599A"/>
    <w:rsid w:val="00D76F50"/>
    <w:rsid w:val="00D8023C"/>
    <w:rsid w:val="00D8354F"/>
    <w:rsid w:val="00D84A2A"/>
    <w:rsid w:val="00D87A80"/>
    <w:rsid w:val="00D95345"/>
    <w:rsid w:val="00D96541"/>
    <w:rsid w:val="00DA3206"/>
    <w:rsid w:val="00DA65ED"/>
    <w:rsid w:val="00DA6651"/>
    <w:rsid w:val="00DB0226"/>
    <w:rsid w:val="00DB1FEF"/>
    <w:rsid w:val="00DB7D81"/>
    <w:rsid w:val="00DC21A2"/>
    <w:rsid w:val="00DC2412"/>
    <w:rsid w:val="00DD4AD5"/>
    <w:rsid w:val="00DD7DF3"/>
    <w:rsid w:val="00DE1F19"/>
    <w:rsid w:val="00DE2084"/>
    <w:rsid w:val="00DE2767"/>
    <w:rsid w:val="00DE3647"/>
    <w:rsid w:val="00DE379D"/>
    <w:rsid w:val="00DE75AE"/>
    <w:rsid w:val="00DF0C1D"/>
    <w:rsid w:val="00DF148C"/>
    <w:rsid w:val="00DF369B"/>
    <w:rsid w:val="00DF5443"/>
    <w:rsid w:val="00DF71D9"/>
    <w:rsid w:val="00E00446"/>
    <w:rsid w:val="00E00492"/>
    <w:rsid w:val="00E0396E"/>
    <w:rsid w:val="00E06E55"/>
    <w:rsid w:val="00E10A46"/>
    <w:rsid w:val="00E11CC5"/>
    <w:rsid w:val="00E12C1D"/>
    <w:rsid w:val="00E16BD6"/>
    <w:rsid w:val="00E1752F"/>
    <w:rsid w:val="00E20D0A"/>
    <w:rsid w:val="00E26205"/>
    <w:rsid w:val="00E26B69"/>
    <w:rsid w:val="00E270D8"/>
    <w:rsid w:val="00E27FBB"/>
    <w:rsid w:val="00E316AF"/>
    <w:rsid w:val="00E35EFD"/>
    <w:rsid w:val="00E40AD7"/>
    <w:rsid w:val="00E41239"/>
    <w:rsid w:val="00E4527F"/>
    <w:rsid w:val="00E46F61"/>
    <w:rsid w:val="00E60507"/>
    <w:rsid w:val="00E66119"/>
    <w:rsid w:val="00E6798C"/>
    <w:rsid w:val="00E72E0F"/>
    <w:rsid w:val="00E81E13"/>
    <w:rsid w:val="00E83AB4"/>
    <w:rsid w:val="00E84317"/>
    <w:rsid w:val="00E91459"/>
    <w:rsid w:val="00E9151D"/>
    <w:rsid w:val="00E92B2F"/>
    <w:rsid w:val="00E9332A"/>
    <w:rsid w:val="00E947D2"/>
    <w:rsid w:val="00E94A83"/>
    <w:rsid w:val="00E955CE"/>
    <w:rsid w:val="00E95BCD"/>
    <w:rsid w:val="00E960EA"/>
    <w:rsid w:val="00E97361"/>
    <w:rsid w:val="00E97ED8"/>
    <w:rsid w:val="00EA5DAC"/>
    <w:rsid w:val="00EA651D"/>
    <w:rsid w:val="00EB1FA4"/>
    <w:rsid w:val="00EB2E13"/>
    <w:rsid w:val="00EB78C4"/>
    <w:rsid w:val="00EC357F"/>
    <w:rsid w:val="00EC730D"/>
    <w:rsid w:val="00ED1DC6"/>
    <w:rsid w:val="00ED3BAC"/>
    <w:rsid w:val="00EE38C5"/>
    <w:rsid w:val="00EE3E05"/>
    <w:rsid w:val="00EE6951"/>
    <w:rsid w:val="00EF011A"/>
    <w:rsid w:val="00EF0BC4"/>
    <w:rsid w:val="00EF1E6C"/>
    <w:rsid w:val="00EF35B8"/>
    <w:rsid w:val="00F00064"/>
    <w:rsid w:val="00F02A52"/>
    <w:rsid w:val="00F0513F"/>
    <w:rsid w:val="00F06EFF"/>
    <w:rsid w:val="00F07B33"/>
    <w:rsid w:val="00F13DB1"/>
    <w:rsid w:val="00F153DA"/>
    <w:rsid w:val="00F16E4C"/>
    <w:rsid w:val="00F209E1"/>
    <w:rsid w:val="00F21826"/>
    <w:rsid w:val="00F25B91"/>
    <w:rsid w:val="00F27A92"/>
    <w:rsid w:val="00F31796"/>
    <w:rsid w:val="00F35360"/>
    <w:rsid w:val="00F36851"/>
    <w:rsid w:val="00F36C79"/>
    <w:rsid w:val="00F37AB2"/>
    <w:rsid w:val="00F42DF6"/>
    <w:rsid w:val="00F44D5A"/>
    <w:rsid w:val="00F46E53"/>
    <w:rsid w:val="00F46EA6"/>
    <w:rsid w:val="00F47F0E"/>
    <w:rsid w:val="00F51398"/>
    <w:rsid w:val="00F5300C"/>
    <w:rsid w:val="00F602BE"/>
    <w:rsid w:val="00F60D5E"/>
    <w:rsid w:val="00F620E6"/>
    <w:rsid w:val="00F62D02"/>
    <w:rsid w:val="00F62DF7"/>
    <w:rsid w:val="00F63C16"/>
    <w:rsid w:val="00F63CF6"/>
    <w:rsid w:val="00F653CC"/>
    <w:rsid w:val="00F65408"/>
    <w:rsid w:val="00F667A4"/>
    <w:rsid w:val="00F66A3A"/>
    <w:rsid w:val="00F67E69"/>
    <w:rsid w:val="00F74AC9"/>
    <w:rsid w:val="00F74B13"/>
    <w:rsid w:val="00F77357"/>
    <w:rsid w:val="00F822A7"/>
    <w:rsid w:val="00F8285F"/>
    <w:rsid w:val="00F82F12"/>
    <w:rsid w:val="00F82FDF"/>
    <w:rsid w:val="00F849C6"/>
    <w:rsid w:val="00F86C73"/>
    <w:rsid w:val="00F86CB0"/>
    <w:rsid w:val="00F87D3B"/>
    <w:rsid w:val="00F972EB"/>
    <w:rsid w:val="00FB20CB"/>
    <w:rsid w:val="00FB3C13"/>
    <w:rsid w:val="00FB3F67"/>
    <w:rsid w:val="00FB76A8"/>
    <w:rsid w:val="00FB7FC0"/>
    <w:rsid w:val="00FC3E46"/>
    <w:rsid w:val="00FC41E5"/>
    <w:rsid w:val="00FC5B54"/>
    <w:rsid w:val="00FC5D14"/>
    <w:rsid w:val="00FE2338"/>
    <w:rsid w:val="00FE35E6"/>
    <w:rsid w:val="00FE4044"/>
    <w:rsid w:val="00FF50F1"/>
    <w:rsid w:val="00FF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988593"/>
  <w14:defaultImageDpi w14:val="330"/>
  <w15:docId w15:val="{7249DE15-EF38-469A-B872-D45960E7D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A79E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N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79ED"/>
    <w:rPr>
      <w:rFonts w:ascii="Times New Roman" w:eastAsia="Times New Roman" w:hAnsi="Times New Roman" w:cs="Times New Roman"/>
      <w:b/>
      <w:bCs/>
      <w:sz w:val="27"/>
      <w:szCs w:val="27"/>
      <w:lang w:val="en-NZ" w:eastAsia="zh-CN"/>
    </w:rPr>
  </w:style>
  <w:style w:type="paragraph" w:styleId="NormalWeb">
    <w:name w:val="Normal (Web)"/>
    <w:basedOn w:val="Normal"/>
    <w:uiPriority w:val="99"/>
    <w:semiHidden/>
    <w:unhideWhenUsed/>
    <w:rsid w:val="009A79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zh-CN"/>
    </w:rPr>
  </w:style>
  <w:style w:type="paragraph" w:styleId="ListParagraph">
    <w:name w:val="List Paragraph"/>
    <w:basedOn w:val="Normal"/>
    <w:uiPriority w:val="34"/>
    <w:qFormat/>
    <w:rsid w:val="003D73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08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8C0"/>
  </w:style>
  <w:style w:type="paragraph" w:styleId="Footer">
    <w:name w:val="footer"/>
    <w:basedOn w:val="Normal"/>
    <w:link w:val="FooterChar"/>
    <w:uiPriority w:val="99"/>
    <w:unhideWhenUsed/>
    <w:rsid w:val="007008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8C0"/>
  </w:style>
  <w:style w:type="character" w:styleId="Hyperlink">
    <w:name w:val="Hyperlink"/>
    <w:basedOn w:val="DefaultParagraphFont"/>
    <w:uiPriority w:val="99"/>
    <w:unhideWhenUsed/>
    <w:rsid w:val="001321EF"/>
    <w:rPr>
      <w:color w:val="0000FF" w:themeColor="hyperlink"/>
      <w:u w:val="single"/>
    </w:rPr>
  </w:style>
  <w:style w:type="table" w:customStyle="1" w:styleId="TableGrid11">
    <w:name w:val="Table Grid11"/>
    <w:basedOn w:val="TableNormal"/>
    <w:next w:val="TableGrid"/>
    <w:uiPriority w:val="99"/>
    <w:rsid w:val="004D3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D3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0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2C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C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C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C38"/>
    <w:rPr>
      <w:b/>
      <w:bCs/>
      <w:sz w:val="20"/>
      <w:szCs w:val="20"/>
    </w:rPr>
  </w:style>
  <w:style w:type="table" w:customStyle="1" w:styleId="TableGrid6">
    <w:name w:val="Table Grid6"/>
    <w:basedOn w:val="TableNormal"/>
    <w:next w:val="TableGrid"/>
    <w:uiPriority w:val="59"/>
    <w:rsid w:val="00CF4BB2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F4BB2"/>
    <w:pPr>
      <w:spacing w:after="0" w:line="240" w:lineRule="auto"/>
    </w:pPr>
    <w:rPr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50A69-48BF-41D1-AEF8-7FFA76589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2</TotalTime>
  <Pages>1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ek abdel-fatah</dc:creator>
  <cp:lastModifiedBy>Dong-Xu Liu</cp:lastModifiedBy>
  <cp:revision>51</cp:revision>
  <dcterms:created xsi:type="dcterms:W3CDTF">2018-09-12T00:59:00Z</dcterms:created>
  <dcterms:modified xsi:type="dcterms:W3CDTF">2019-01-26T04:15:00Z</dcterms:modified>
</cp:coreProperties>
</file>